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7C4F" w:rsidRDefault="00807C4F" w:rsidP="008174D5">
      <w:pPr>
        <w:spacing w:before="200" w:line="480" w:lineRule="auto"/>
        <w:rPr>
          <w:rFonts w:ascii="Arial" w:hAnsi="Arial" w:cs="Arial"/>
          <w:b/>
          <w:smallCaps/>
          <w:sz w:val="24"/>
          <w:u w:val="single"/>
          <w:lang w:val="en-GB"/>
        </w:rPr>
      </w:pPr>
    </w:p>
    <w:p w:rsidR="00635055" w:rsidRDefault="00807C4F" w:rsidP="00635055">
      <w:pPr>
        <w:spacing w:line="480" w:lineRule="auto"/>
        <w:rPr>
          <w:sz w:val="24"/>
          <w:szCs w:val="24"/>
          <w:lang w:val="en-GB"/>
        </w:rPr>
      </w:pPr>
      <w:r w:rsidRPr="00F907FB">
        <w:rPr>
          <w:rFonts w:ascii="Arial" w:hAnsi="Arial" w:cs="Arial"/>
          <w:b/>
          <w:smallCaps/>
          <w:sz w:val="24"/>
          <w:u w:val="single"/>
          <w:lang w:val="en-GB"/>
        </w:rPr>
        <w:t xml:space="preserve">Appendix </w:t>
      </w:r>
      <w:r w:rsidR="007848E7">
        <w:rPr>
          <w:rFonts w:ascii="Arial" w:hAnsi="Arial" w:cs="Arial"/>
          <w:b/>
          <w:smallCaps/>
          <w:sz w:val="24"/>
          <w:u w:val="single"/>
          <w:lang w:val="en-GB"/>
        </w:rPr>
        <w:t>S</w:t>
      </w:r>
      <w:r w:rsidRPr="00F907FB">
        <w:rPr>
          <w:rFonts w:ascii="Arial" w:hAnsi="Arial" w:cs="Arial"/>
          <w:b/>
          <w:smallCaps/>
          <w:sz w:val="24"/>
          <w:u w:val="single"/>
          <w:lang w:val="en-GB"/>
        </w:rPr>
        <w:t>5</w:t>
      </w:r>
      <w:r w:rsidR="00635055">
        <w:rPr>
          <w:rFonts w:ascii="Arial" w:hAnsi="Arial" w:cs="Arial"/>
          <w:b/>
          <w:smallCaps/>
          <w:sz w:val="24"/>
          <w:u w:val="single"/>
          <w:lang w:val="en-GB"/>
        </w:rPr>
        <w:t xml:space="preserve">: </w:t>
      </w:r>
      <w:r w:rsidR="00635055">
        <w:rPr>
          <w:sz w:val="24"/>
          <w:szCs w:val="24"/>
          <w:lang w:val="en-GB"/>
        </w:rPr>
        <w:t>discussion of the complexity</w:t>
      </w:r>
      <w:r w:rsidR="00635055" w:rsidRPr="000F46E4">
        <w:rPr>
          <w:sz w:val="24"/>
          <w:szCs w:val="24"/>
          <w:lang w:val="en-GB"/>
        </w:rPr>
        <w:t xml:space="preserve"> and importance of feedback loops of the reviewed models</w:t>
      </w:r>
    </w:p>
    <w:p w:rsidR="00807C4F" w:rsidRDefault="00807C4F" w:rsidP="008174D5">
      <w:pPr>
        <w:spacing w:line="480" w:lineRule="auto"/>
        <w:rPr>
          <w:sz w:val="24"/>
          <w:szCs w:val="24"/>
          <w:lang w:val="en-GB"/>
        </w:rPr>
      </w:pPr>
    </w:p>
    <w:p w:rsidR="008174D5" w:rsidRPr="006F6211" w:rsidRDefault="008174D5" w:rsidP="008174D5">
      <w:pPr>
        <w:spacing w:line="480" w:lineRule="auto"/>
        <w:rPr>
          <w:sz w:val="24"/>
          <w:szCs w:val="24"/>
          <w:lang w:val="en-GB"/>
        </w:rPr>
      </w:pPr>
      <w:r w:rsidRPr="006F6211">
        <w:rPr>
          <w:sz w:val="24"/>
          <w:szCs w:val="24"/>
          <w:lang w:val="en-GB"/>
        </w:rPr>
        <w:t>How does the complexity and realism of reviewed models help us understand colony losses?</w:t>
      </w:r>
    </w:p>
    <w:p w:rsidR="008174D5" w:rsidRDefault="008174D5" w:rsidP="008174D5">
      <w:pPr>
        <w:spacing w:line="480" w:lineRule="auto"/>
        <w:ind w:firstLine="567"/>
        <w:rPr>
          <w:lang w:val="en-GB"/>
        </w:rPr>
      </w:pPr>
      <w:r w:rsidRPr="0021171A">
        <w:rPr>
          <w:b/>
          <w:bCs/>
          <w:sz w:val="24"/>
          <w:szCs w:val="24"/>
          <w:lang w:val="en-GB"/>
        </w:rPr>
        <w:t xml:space="preserve">Complexity: </w:t>
      </w:r>
      <w:r w:rsidRPr="0021171A">
        <w:rPr>
          <w:sz w:val="24"/>
          <w:szCs w:val="24"/>
          <w:lang w:val="en-GB"/>
        </w:rPr>
        <w:t xml:space="preserve">Traditional modelling philosophy in ecology emphasizes the costs of increased model complexity in terms of parameterization, understanding, testing, and generality (e.g., May 1974). However, honeybee colony dynamics and foraging are controlled by a complex set of feedback mechanisms. Simple models cannot assess how such feedback mechanisms interact. For instance, the simple differential equation model of </w:t>
      </w:r>
      <w:proofErr w:type="spellStart"/>
      <w:r w:rsidRPr="0021171A">
        <w:rPr>
          <w:sz w:val="24"/>
          <w:szCs w:val="24"/>
          <w:lang w:val="en-GB" w:eastAsia="en-US"/>
        </w:rPr>
        <w:t>Khoury</w:t>
      </w:r>
      <w:proofErr w:type="spellEnd"/>
      <w:r w:rsidRPr="0021171A">
        <w:rPr>
          <w:sz w:val="24"/>
          <w:szCs w:val="24"/>
          <w:lang w:val="en-GB" w:eastAsia="en-US"/>
        </w:rPr>
        <w:t xml:space="preserve">, </w:t>
      </w:r>
      <w:proofErr w:type="spellStart"/>
      <w:r w:rsidRPr="0021171A">
        <w:rPr>
          <w:sz w:val="24"/>
          <w:szCs w:val="24"/>
          <w:lang w:val="en-GB" w:eastAsia="en-US"/>
        </w:rPr>
        <w:t>Myerscough</w:t>
      </w:r>
      <w:proofErr w:type="spellEnd"/>
      <w:r w:rsidRPr="0021171A">
        <w:rPr>
          <w:sz w:val="24"/>
          <w:szCs w:val="24"/>
          <w:lang w:val="en-GB" w:eastAsia="en-US"/>
        </w:rPr>
        <w:t xml:space="preserve"> &amp; Barron</w:t>
      </w:r>
      <w:r w:rsidRPr="0021171A">
        <w:rPr>
          <w:sz w:val="24"/>
          <w:szCs w:val="24"/>
          <w:lang w:val="en-GB"/>
        </w:rPr>
        <w:t xml:space="preserve"> (2011) focuses on one important feedback mechanism (Table </w:t>
      </w:r>
      <w:r w:rsidR="00872C4F">
        <w:rPr>
          <w:sz w:val="24"/>
          <w:szCs w:val="24"/>
          <w:lang w:val="en-GB"/>
        </w:rPr>
        <w:t>S4</w:t>
      </w:r>
      <w:r w:rsidRPr="0021171A">
        <w:rPr>
          <w:sz w:val="24"/>
          <w:szCs w:val="24"/>
          <w:lang w:val="en-GB"/>
        </w:rPr>
        <w:t>), but whether or not it is this very mechanism that explains observed phenomena remains an open question because other mechanisms might lead to similar model behaviour. Increased model complexity and richness in model structure and mechanisms enables the comparison of the model to more than just one aggregated level of observations and allows independent predictions of new patterns that were not considered during model design and parameterization (</w:t>
      </w:r>
      <w:proofErr w:type="spellStart"/>
      <w:r w:rsidRPr="0021171A">
        <w:rPr>
          <w:sz w:val="24"/>
          <w:szCs w:val="24"/>
          <w:lang w:val="en-GB"/>
        </w:rPr>
        <w:t>DeAngelis</w:t>
      </w:r>
      <w:proofErr w:type="spellEnd"/>
      <w:r w:rsidRPr="0021171A">
        <w:rPr>
          <w:sz w:val="24"/>
          <w:szCs w:val="24"/>
          <w:lang w:val="en-GB"/>
        </w:rPr>
        <w:t xml:space="preserve"> &amp; </w:t>
      </w:r>
      <w:proofErr w:type="spellStart"/>
      <w:r w:rsidRPr="0021171A">
        <w:rPr>
          <w:sz w:val="24"/>
          <w:szCs w:val="24"/>
          <w:lang w:val="en-GB"/>
        </w:rPr>
        <w:t>Mooij</w:t>
      </w:r>
      <w:proofErr w:type="spellEnd"/>
      <w:r w:rsidRPr="0021171A">
        <w:rPr>
          <w:sz w:val="24"/>
          <w:szCs w:val="24"/>
          <w:lang w:val="en-GB"/>
        </w:rPr>
        <w:t xml:space="preserve"> 2003, Grimm </w:t>
      </w:r>
      <w:r w:rsidRPr="0021171A">
        <w:rPr>
          <w:i/>
          <w:sz w:val="24"/>
          <w:szCs w:val="24"/>
          <w:lang w:val="en-GB"/>
        </w:rPr>
        <w:t>et al.</w:t>
      </w:r>
      <w:r w:rsidRPr="0021171A">
        <w:rPr>
          <w:sz w:val="24"/>
          <w:szCs w:val="24"/>
          <w:lang w:val="en-GB"/>
        </w:rPr>
        <w:t xml:space="preserve"> 2005, Grimm &amp; </w:t>
      </w:r>
      <w:proofErr w:type="spellStart"/>
      <w:r w:rsidRPr="0021171A">
        <w:rPr>
          <w:sz w:val="24"/>
          <w:szCs w:val="24"/>
          <w:lang w:val="en-GB"/>
        </w:rPr>
        <w:t>Railsback</w:t>
      </w:r>
      <w:proofErr w:type="spellEnd"/>
      <w:r w:rsidRPr="0021171A">
        <w:rPr>
          <w:sz w:val="24"/>
          <w:szCs w:val="24"/>
          <w:lang w:val="en-GB"/>
        </w:rPr>
        <w:t xml:space="preserve"> 2012). For instance, Martin’s (2001) model predicts colony dynamics, the patterns of occurrence of APV and DWV in varroa-infested, and the number of mites infected with APV needed to kill a colony. Other examples are Schmickl &amp; Crailsheim (2007) (dynamics of nectar stores and honey usage; oscillations in number of unsealed brood cells for hive with smaller capacities), Becher </w:t>
      </w:r>
      <w:r w:rsidRPr="0021171A">
        <w:rPr>
          <w:i/>
          <w:sz w:val="24"/>
          <w:szCs w:val="24"/>
          <w:lang w:val="en-GB"/>
        </w:rPr>
        <w:t>et al.</w:t>
      </w:r>
      <w:r w:rsidRPr="0021171A">
        <w:rPr>
          <w:sz w:val="24"/>
          <w:szCs w:val="24"/>
          <w:lang w:val="en-GB"/>
        </w:rPr>
        <w:t xml:space="preserve"> 2010 (existence of a threshold initial population size for colony survival) and Omholt 1986 (ratio brood/adult bees vs. initial colony size).</w:t>
      </w:r>
    </w:p>
    <w:p w:rsidR="00872C4F" w:rsidRDefault="008174D5" w:rsidP="008174D5">
      <w:pPr>
        <w:tabs>
          <w:tab w:val="left" w:pos="7393"/>
        </w:tabs>
        <w:spacing w:line="480" w:lineRule="auto"/>
        <w:ind w:firstLine="567"/>
        <w:rPr>
          <w:sz w:val="24"/>
          <w:szCs w:val="24"/>
          <w:lang w:val="en-GB"/>
        </w:rPr>
      </w:pPr>
      <w:r w:rsidRPr="0021171A">
        <w:rPr>
          <w:b/>
          <w:bCs/>
          <w:sz w:val="24"/>
          <w:szCs w:val="24"/>
          <w:lang w:val="en-GB"/>
        </w:rPr>
        <w:t xml:space="preserve">Feedback mechanisms: </w:t>
      </w:r>
      <w:proofErr w:type="spellStart"/>
      <w:r w:rsidRPr="0021171A">
        <w:rPr>
          <w:sz w:val="24"/>
          <w:szCs w:val="24"/>
          <w:lang w:val="en-GB"/>
        </w:rPr>
        <w:t>Ratnieks</w:t>
      </w:r>
      <w:proofErr w:type="spellEnd"/>
      <w:r w:rsidRPr="0021171A">
        <w:rPr>
          <w:sz w:val="24"/>
          <w:szCs w:val="24"/>
          <w:lang w:val="en-GB"/>
        </w:rPr>
        <w:t xml:space="preserve"> &amp; </w:t>
      </w:r>
      <w:proofErr w:type="spellStart"/>
      <w:r w:rsidRPr="0021171A">
        <w:rPr>
          <w:sz w:val="24"/>
          <w:szCs w:val="24"/>
          <w:lang w:val="en-GB"/>
        </w:rPr>
        <w:t>Carreck</w:t>
      </w:r>
      <w:proofErr w:type="spellEnd"/>
      <w:r w:rsidRPr="0021171A">
        <w:rPr>
          <w:sz w:val="24"/>
          <w:szCs w:val="24"/>
          <w:lang w:val="en-GB"/>
        </w:rPr>
        <w:t xml:space="preserve"> (2010) have suggested that the recent observations of honeybee mortalities might be due to the impact of stressors reaching some catastrophic threshold where the colony’s resilience, or buffer mechanisms, have reached the </w:t>
      </w:r>
      <w:r w:rsidRPr="0021171A">
        <w:rPr>
          <w:sz w:val="24"/>
          <w:szCs w:val="24"/>
          <w:lang w:val="en-GB"/>
        </w:rPr>
        <w:lastRenderedPageBreak/>
        <w:t>limits of their capacity. Understanding the feedback mechanisms and resulting resilience and its capacity is therefore key to understanding and managing honeybee colony numbers. Most of the models include only one or a few feedback loops because the purpose of the models w</w:t>
      </w:r>
      <w:r>
        <w:rPr>
          <w:sz w:val="24"/>
          <w:szCs w:val="24"/>
          <w:lang w:val="en-GB"/>
        </w:rPr>
        <w:t>as</w:t>
      </w:r>
      <w:r w:rsidRPr="0021171A">
        <w:rPr>
          <w:sz w:val="24"/>
          <w:szCs w:val="24"/>
          <w:lang w:val="en-GB"/>
        </w:rPr>
        <w:t xml:space="preserve"> to explore those mechanisms. In contrast, </w:t>
      </w:r>
      <w:proofErr w:type="spellStart"/>
      <w:r w:rsidRPr="0021171A">
        <w:rPr>
          <w:sz w:val="24"/>
          <w:szCs w:val="24"/>
          <w:lang w:val="en-GB"/>
        </w:rPr>
        <w:t>HoPoMo</w:t>
      </w:r>
      <w:proofErr w:type="spellEnd"/>
      <w:r w:rsidRPr="0021171A">
        <w:rPr>
          <w:sz w:val="24"/>
          <w:szCs w:val="24"/>
          <w:lang w:val="en-GB"/>
        </w:rPr>
        <w:t xml:space="preserve"> (Schmickl &amp; Crailsheim 2007) includes many more feedbacks than any other model (see their Fig. 12) but so far has mainly been analysed under conditions where resilience works. It would be interesting, and is mandatory for any model addressing colony collapse, to also perform “resilience analyses” where the system is stressed or disturbed in various ways. This would provide insights about the relative significance of different feedbacks, their interactions, and their </w:t>
      </w:r>
      <w:r w:rsidR="00872C4F">
        <w:rPr>
          <w:sz w:val="24"/>
          <w:szCs w:val="24"/>
          <w:lang w:val="en-GB"/>
        </w:rPr>
        <w:t>limits.</w:t>
      </w:r>
    </w:p>
    <w:p w:rsidR="00872C4F" w:rsidRDefault="00872C4F" w:rsidP="008174D5">
      <w:pPr>
        <w:tabs>
          <w:tab w:val="left" w:pos="7393"/>
        </w:tabs>
        <w:spacing w:line="480" w:lineRule="auto"/>
        <w:ind w:firstLine="567"/>
        <w:rPr>
          <w:sz w:val="24"/>
          <w:szCs w:val="24"/>
          <w:lang w:val="en-GB"/>
        </w:rPr>
      </w:pPr>
    </w:p>
    <w:p w:rsidR="00872C4F" w:rsidRDefault="00872C4F" w:rsidP="008174D5">
      <w:pPr>
        <w:tabs>
          <w:tab w:val="left" w:pos="7393"/>
        </w:tabs>
        <w:spacing w:line="480" w:lineRule="auto"/>
        <w:ind w:firstLine="567"/>
        <w:rPr>
          <w:sz w:val="24"/>
          <w:szCs w:val="24"/>
          <w:lang w:val="en-GB"/>
        </w:rPr>
      </w:pPr>
    </w:p>
    <w:p w:rsidR="00872C4F" w:rsidRPr="00872C4F" w:rsidRDefault="00872C4F" w:rsidP="00872C4F">
      <w:pPr>
        <w:tabs>
          <w:tab w:val="left" w:pos="7393"/>
        </w:tabs>
        <w:spacing w:line="480" w:lineRule="auto"/>
        <w:ind w:left="284" w:hanging="284"/>
        <w:rPr>
          <w:b/>
          <w:sz w:val="24"/>
          <w:szCs w:val="24"/>
          <w:lang w:val="en-GB"/>
        </w:rPr>
      </w:pPr>
      <w:r w:rsidRPr="00872C4F">
        <w:rPr>
          <w:b/>
          <w:sz w:val="24"/>
          <w:szCs w:val="24"/>
          <w:lang w:val="en-GB"/>
        </w:rPr>
        <w:t>Additional references:</w:t>
      </w:r>
    </w:p>
    <w:p w:rsidR="00872C4F" w:rsidRDefault="00872C4F" w:rsidP="00872C4F">
      <w:pPr>
        <w:tabs>
          <w:tab w:val="left" w:pos="7393"/>
        </w:tabs>
        <w:spacing w:line="480" w:lineRule="auto"/>
        <w:ind w:left="284" w:hanging="284"/>
        <w:rPr>
          <w:sz w:val="24"/>
          <w:szCs w:val="24"/>
          <w:lang w:val="en-GB"/>
        </w:rPr>
      </w:pPr>
    </w:p>
    <w:p w:rsidR="00872C4F" w:rsidRDefault="006252B1" w:rsidP="006252B1">
      <w:pPr>
        <w:tabs>
          <w:tab w:val="left" w:pos="7393"/>
        </w:tabs>
        <w:spacing w:line="480" w:lineRule="auto"/>
        <w:ind w:left="284" w:hanging="284"/>
        <w:rPr>
          <w:sz w:val="24"/>
          <w:szCs w:val="24"/>
          <w:lang w:val="en-GB"/>
        </w:rPr>
      </w:pPr>
      <w:proofErr w:type="spellStart"/>
      <w:r w:rsidRPr="006252B1">
        <w:rPr>
          <w:sz w:val="24"/>
          <w:szCs w:val="24"/>
          <w:lang w:val="en-GB"/>
        </w:rPr>
        <w:t>DeAngelis</w:t>
      </w:r>
      <w:proofErr w:type="spellEnd"/>
      <w:r w:rsidRPr="006252B1">
        <w:rPr>
          <w:sz w:val="24"/>
          <w:szCs w:val="24"/>
          <w:lang w:val="en-GB"/>
        </w:rPr>
        <w:t xml:space="preserve">, D.L. &amp; </w:t>
      </w:r>
      <w:proofErr w:type="spellStart"/>
      <w:r w:rsidRPr="006252B1">
        <w:rPr>
          <w:sz w:val="24"/>
          <w:szCs w:val="24"/>
          <w:lang w:val="en-GB"/>
        </w:rPr>
        <w:t>Mooij</w:t>
      </w:r>
      <w:proofErr w:type="spellEnd"/>
      <w:r w:rsidRPr="006252B1">
        <w:rPr>
          <w:sz w:val="24"/>
          <w:szCs w:val="24"/>
          <w:lang w:val="en-GB"/>
        </w:rPr>
        <w:t xml:space="preserve">, W.M. (2005) Individual-based </w:t>
      </w:r>
      <w:proofErr w:type="spellStart"/>
      <w:r w:rsidRPr="006252B1">
        <w:rPr>
          <w:sz w:val="24"/>
          <w:szCs w:val="24"/>
          <w:lang w:val="en-GB"/>
        </w:rPr>
        <w:t>modeling</w:t>
      </w:r>
      <w:proofErr w:type="spellEnd"/>
      <w:r w:rsidRPr="006252B1">
        <w:rPr>
          <w:sz w:val="24"/>
          <w:szCs w:val="24"/>
          <w:lang w:val="en-GB"/>
        </w:rPr>
        <w:t xml:space="preserve"> of ecological and evolutionary processes</w:t>
      </w:r>
      <w:r w:rsidRPr="00E76B29">
        <w:rPr>
          <w:i/>
          <w:sz w:val="24"/>
          <w:szCs w:val="24"/>
          <w:lang w:val="en-GB"/>
        </w:rPr>
        <w:t>. Annual Review of Ecology and Systematics</w:t>
      </w:r>
      <w:r w:rsidRPr="006252B1">
        <w:rPr>
          <w:sz w:val="24"/>
          <w:szCs w:val="24"/>
          <w:lang w:val="en-GB"/>
        </w:rPr>
        <w:t xml:space="preserve">, </w:t>
      </w:r>
      <w:r w:rsidRPr="00E76B29">
        <w:rPr>
          <w:b/>
          <w:sz w:val="24"/>
          <w:szCs w:val="24"/>
          <w:lang w:val="en-GB"/>
        </w:rPr>
        <w:t>36</w:t>
      </w:r>
      <w:r w:rsidRPr="006252B1">
        <w:rPr>
          <w:sz w:val="24"/>
          <w:szCs w:val="24"/>
          <w:lang w:val="en-GB"/>
        </w:rPr>
        <w:t>, 147–168</w:t>
      </w:r>
    </w:p>
    <w:p w:rsidR="006252B1" w:rsidRDefault="006252B1" w:rsidP="006252B1">
      <w:pPr>
        <w:tabs>
          <w:tab w:val="left" w:pos="7393"/>
        </w:tabs>
        <w:spacing w:line="480" w:lineRule="auto"/>
        <w:ind w:left="284" w:hanging="284"/>
        <w:rPr>
          <w:sz w:val="24"/>
          <w:szCs w:val="24"/>
          <w:lang w:val="en-GB"/>
        </w:rPr>
      </w:pPr>
      <w:r w:rsidRPr="006252B1">
        <w:rPr>
          <w:sz w:val="24"/>
          <w:szCs w:val="24"/>
          <w:lang w:val="en-GB"/>
        </w:rPr>
        <w:t xml:space="preserve">Grimm, V., Revilla, E., Berger, U., </w:t>
      </w:r>
      <w:proofErr w:type="spellStart"/>
      <w:r w:rsidRPr="006252B1">
        <w:rPr>
          <w:sz w:val="24"/>
          <w:szCs w:val="24"/>
          <w:lang w:val="en-GB"/>
        </w:rPr>
        <w:t>Jeltsch</w:t>
      </w:r>
      <w:proofErr w:type="spellEnd"/>
      <w:r w:rsidRPr="006252B1">
        <w:rPr>
          <w:sz w:val="24"/>
          <w:szCs w:val="24"/>
          <w:lang w:val="en-GB"/>
        </w:rPr>
        <w:t xml:space="preserve">, F., </w:t>
      </w:r>
      <w:proofErr w:type="spellStart"/>
      <w:r w:rsidRPr="006252B1">
        <w:rPr>
          <w:sz w:val="24"/>
          <w:szCs w:val="24"/>
          <w:lang w:val="en-GB"/>
        </w:rPr>
        <w:t>Mooij</w:t>
      </w:r>
      <w:proofErr w:type="spellEnd"/>
      <w:r w:rsidRPr="006252B1">
        <w:rPr>
          <w:sz w:val="24"/>
          <w:szCs w:val="24"/>
          <w:lang w:val="en-GB"/>
        </w:rPr>
        <w:t xml:space="preserve">, W.M., </w:t>
      </w:r>
      <w:proofErr w:type="spellStart"/>
      <w:r w:rsidRPr="006252B1">
        <w:rPr>
          <w:sz w:val="24"/>
          <w:szCs w:val="24"/>
          <w:lang w:val="en-GB"/>
        </w:rPr>
        <w:t>Railsback</w:t>
      </w:r>
      <w:proofErr w:type="spellEnd"/>
      <w:r w:rsidRPr="006252B1">
        <w:rPr>
          <w:sz w:val="24"/>
          <w:szCs w:val="24"/>
          <w:lang w:val="en-GB"/>
        </w:rPr>
        <w:t>,</w:t>
      </w:r>
      <w:r>
        <w:rPr>
          <w:sz w:val="24"/>
          <w:szCs w:val="24"/>
          <w:lang w:val="en-GB"/>
        </w:rPr>
        <w:t xml:space="preserve"> </w:t>
      </w:r>
      <w:r w:rsidRPr="006252B1">
        <w:rPr>
          <w:sz w:val="24"/>
          <w:szCs w:val="24"/>
          <w:lang w:val="en-GB"/>
        </w:rPr>
        <w:t xml:space="preserve">S.F., </w:t>
      </w:r>
      <w:proofErr w:type="spellStart"/>
      <w:r w:rsidRPr="006252B1">
        <w:rPr>
          <w:sz w:val="24"/>
          <w:szCs w:val="24"/>
          <w:lang w:val="en-GB"/>
        </w:rPr>
        <w:t>Thulke</w:t>
      </w:r>
      <w:proofErr w:type="spellEnd"/>
      <w:r w:rsidRPr="006252B1">
        <w:rPr>
          <w:sz w:val="24"/>
          <w:szCs w:val="24"/>
          <w:lang w:val="en-GB"/>
        </w:rPr>
        <w:t xml:space="preserve">, H.-H., Weiner, J., </w:t>
      </w:r>
      <w:proofErr w:type="spellStart"/>
      <w:r w:rsidRPr="006252B1">
        <w:rPr>
          <w:sz w:val="24"/>
          <w:szCs w:val="24"/>
          <w:lang w:val="en-GB"/>
        </w:rPr>
        <w:t>Wiegand</w:t>
      </w:r>
      <w:proofErr w:type="spellEnd"/>
      <w:r w:rsidRPr="006252B1">
        <w:rPr>
          <w:sz w:val="24"/>
          <w:szCs w:val="24"/>
          <w:lang w:val="en-GB"/>
        </w:rPr>
        <w:t xml:space="preserve">, T. &amp; </w:t>
      </w:r>
      <w:proofErr w:type="spellStart"/>
      <w:r w:rsidRPr="006252B1">
        <w:rPr>
          <w:sz w:val="24"/>
          <w:szCs w:val="24"/>
          <w:lang w:val="en-GB"/>
        </w:rPr>
        <w:t>DeAngelis</w:t>
      </w:r>
      <w:proofErr w:type="spellEnd"/>
      <w:r w:rsidRPr="006252B1">
        <w:rPr>
          <w:sz w:val="24"/>
          <w:szCs w:val="24"/>
          <w:lang w:val="en-GB"/>
        </w:rPr>
        <w:t>, D.L. (2005)</w:t>
      </w:r>
      <w:r>
        <w:rPr>
          <w:sz w:val="24"/>
          <w:szCs w:val="24"/>
          <w:lang w:val="en-GB"/>
        </w:rPr>
        <w:t xml:space="preserve"> </w:t>
      </w:r>
      <w:r w:rsidRPr="006252B1">
        <w:rPr>
          <w:sz w:val="24"/>
          <w:szCs w:val="24"/>
          <w:lang w:val="en-GB"/>
        </w:rPr>
        <w:t xml:space="preserve">Pattern-oriented </w:t>
      </w:r>
      <w:proofErr w:type="spellStart"/>
      <w:r w:rsidRPr="006252B1">
        <w:rPr>
          <w:sz w:val="24"/>
          <w:szCs w:val="24"/>
          <w:lang w:val="en-GB"/>
        </w:rPr>
        <w:t>modeling</w:t>
      </w:r>
      <w:proofErr w:type="spellEnd"/>
      <w:r w:rsidRPr="006252B1">
        <w:rPr>
          <w:sz w:val="24"/>
          <w:szCs w:val="24"/>
          <w:lang w:val="en-GB"/>
        </w:rPr>
        <w:t xml:space="preserve"> of agent-based complex systems: lessons from ecology. </w:t>
      </w:r>
      <w:r w:rsidRPr="00E76B29">
        <w:rPr>
          <w:i/>
          <w:sz w:val="24"/>
          <w:szCs w:val="24"/>
          <w:lang w:val="en-GB"/>
        </w:rPr>
        <w:t>Science</w:t>
      </w:r>
      <w:r w:rsidRPr="006252B1">
        <w:rPr>
          <w:sz w:val="24"/>
          <w:szCs w:val="24"/>
          <w:lang w:val="en-GB"/>
        </w:rPr>
        <w:t xml:space="preserve">, </w:t>
      </w:r>
      <w:r w:rsidRPr="00E76B29">
        <w:rPr>
          <w:b/>
          <w:sz w:val="24"/>
          <w:szCs w:val="24"/>
          <w:lang w:val="en-GB"/>
        </w:rPr>
        <w:t>310</w:t>
      </w:r>
      <w:r w:rsidRPr="006252B1">
        <w:rPr>
          <w:sz w:val="24"/>
          <w:szCs w:val="24"/>
          <w:lang w:val="en-GB"/>
        </w:rPr>
        <w:t>, 987–991.</w:t>
      </w:r>
    </w:p>
    <w:p w:rsidR="006252B1" w:rsidRDefault="009254CF" w:rsidP="009254CF">
      <w:pPr>
        <w:tabs>
          <w:tab w:val="left" w:pos="7393"/>
        </w:tabs>
        <w:spacing w:line="480" w:lineRule="auto"/>
        <w:ind w:left="284" w:hanging="284"/>
        <w:rPr>
          <w:sz w:val="24"/>
          <w:szCs w:val="24"/>
          <w:lang w:val="en-GB"/>
        </w:rPr>
      </w:pPr>
      <w:r w:rsidRPr="009254CF">
        <w:rPr>
          <w:sz w:val="24"/>
          <w:szCs w:val="24"/>
          <w:lang w:val="en-GB"/>
        </w:rPr>
        <w:t xml:space="preserve">May, R.M. (1974) </w:t>
      </w:r>
      <w:r w:rsidRPr="009254CF">
        <w:rPr>
          <w:i/>
          <w:sz w:val="24"/>
          <w:szCs w:val="24"/>
          <w:lang w:val="en-GB"/>
        </w:rPr>
        <w:t>Stability and Complexity in Model Ecosystems</w:t>
      </w:r>
      <w:r w:rsidRPr="009254CF">
        <w:rPr>
          <w:sz w:val="24"/>
          <w:szCs w:val="24"/>
          <w:lang w:val="en-GB"/>
        </w:rPr>
        <w:t xml:space="preserve">, 2nd </w:t>
      </w:r>
      <w:proofErr w:type="spellStart"/>
      <w:r w:rsidRPr="009254CF">
        <w:rPr>
          <w:sz w:val="24"/>
          <w:szCs w:val="24"/>
          <w:lang w:val="en-GB"/>
        </w:rPr>
        <w:t>edn</w:t>
      </w:r>
      <w:proofErr w:type="spellEnd"/>
      <w:r w:rsidRPr="009254CF">
        <w:rPr>
          <w:sz w:val="24"/>
          <w:szCs w:val="24"/>
          <w:lang w:val="en-GB"/>
        </w:rPr>
        <w:t>.</w:t>
      </w:r>
      <w:r>
        <w:rPr>
          <w:sz w:val="24"/>
          <w:szCs w:val="24"/>
          <w:lang w:val="en-GB"/>
        </w:rPr>
        <w:t xml:space="preserve"> </w:t>
      </w:r>
      <w:r w:rsidRPr="009254CF">
        <w:rPr>
          <w:sz w:val="24"/>
          <w:szCs w:val="24"/>
          <w:lang w:val="en-GB"/>
        </w:rPr>
        <w:t>Princeton University Press, Princeton, NJ.</w:t>
      </w:r>
      <w:bookmarkStart w:id="0" w:name="_GoBack"/>
      <w:bookmarkEnd w:id="0"/>
    </w:p>
    <w:p w:rsidR="006252B1" w:rsidRDefault="006252B1" w:rsidP="006252B1">
      <w:pPr>
        <w:tabs>
          <w:tab w:val="left" w:pos="7393"/>
        </w:tabs>
        <w:spacing w:line="480" w:lineRule="auto"/>
        <w:ind w:left="284" w:hanging="284"/>
        <w:rPr>
          <w:sz w:val="24"/>
          <w:szCs w:val="24"/>
          <w:lang w:val="en-GB"/>
        </w:rPr>
      </w:pPr>
    </w:p>
    <w:p w:rsidR="00872C4F" w:rsidRPr="00872C4F" w:rsidRDefault="00872C4F" w:rsidP="006252B1">
      <w:pPr>
        <w:ind w:left="284"/>
        <w:rPr>
          <w:b/>
          <w:lang w:val="en-US"/>
        </w:rPr>
      </w:pPr>
    </w:p>
    <w:sectPr w:rsidR="00872C4F" w:rsidRPr="00872C4F" w:rsidSect="0000103E">
      <w:headerReference w:type="default" r:id="rId9"/>
      <w:pgSz w:w="11907" w:h="16839" w:code="9"/>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66A43" w:rsidRDefault="00766A43" w:rsidP="009A38D6">
      <w:r>
        <w:separator/>
      </w:r>
    </w:p>
  </w:endnote>
  <w:endnote w:type="continuationSeparator" w:id="0">
    <w:p w:rsidR="00766A43" w:rsidRDefault="00766A43" w:rsidP="009A38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66A43" w:rsidRDefault="00766A43" w:rsidP="009A38D6">
      <w:r>
        <w:separator/>
      </w:r>
    </w:p>
  </w:footnote>
  <w:footnote w:type="continuationSeparator" w:id="0">
    <w:p w:rsidR="00766A43" w:rsidRDefault="00766A43" w:rsidP="009A38D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C69EC" w:rsidRDefault="00CC69EC">
    <w:pPr>
      <w:pStyle w:val="Header"/>
      <w:jc w:val="right"/>
    </w:pPr>
    <w:r>
      <w:fldChar w:fldCharType="begin"/>
    </w:r>
    <w:r>
      <w:instrText>PAGE   \* MERGEFORMAT</w:instrText>
    </w:r>
    <w:r>
      <w:fldChar w:fldCharType="separate"/>
    </w:r>
    <w:r w:rsidR="009254CF">
      <w:rPr>
        <w:noProof/>
      </w:rPr>
      <w:t>1</w:t>
    </w:r>
    <w:r>
      <w:rPr>
        <w:noProof/>
      </w:rPr>
      <w:fldChar w:fldCharType="end"/>
    </w:r>
  </w:p>
  <w:p w:rsidR="00CC69EC" w:rsidRDefault="00CC69E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92A40B80"/>
    <w:lvl w:ilvl="0">
      <w:start w:val="1"/>
      <w:numFmt w:val="decimal"/>
      <w:lvlText w:val="%1."/>
      <w:lvlJc w:val="left"/>
      <w:pPr>
        <w:tabs>
          <w:tab w:val="num" w:pos="1800"/>
        </w:tabs>
        <w:ind w:left="1800" w:hanging="360"/>
      </w:pPr>
    </w:lvl>
  </w:abstractNum>
  <w:abstractNum w:abstractNumId="1">
    <w:nsid w:val="FFFFFF7D"/>
    <w:multiLevelType w:val="singleLevel"/>
    <w:tmpl w:val="9FBEE76C"/>
    <w:lvl w:ilvl="0">
      <w:start w:val="1"/>
      <w:numFmt w:val="decimal"/>
      <w:lvlText w:val="%1."/>
      <w:lvlJc w:val="left"/>
      <w:pPr>
        <w:tabs>
          <w:tab w:val="num" w:pos="1440"/>
        </w:tabs>
        <w:ind w:left="1440" w:hanging="360"/>
      </w:pPr>
    </w:lvl>
  </w:abstractNum>
  <w:abstractNum w:abstractNumId="2">
    <w:nsid w:val="FFFFFF7E"/>
    <w:multiLevelType w:val="singleLevel"/>
    <w:tmpl w:val="0ABE6428"/>
    <w:lvl w:ilvl="0">
      <w:start w:val="1"/>
      <w:numFmt w:val="decimal"/>
      <w:lvlText w:val="%1."/>
      <w:lvlJc w:val="left"/>
      <w:pPr>
        <w:tabs>
          <w:tab w:val="num" w:pos="1080"/>
        </w:tabs>
        <w:ind w:left="1080" w:hanging="360"/>
      </w:pPr>
    </w:lvl>
  </w:abstractNum>
  <w:abstractNum w:abstractNumId="3">
    <w:nsid w:val="FFFFFF7F"/>
    <w:multiLevelType w:val="singleLevel"/>
    <w:tmpl w:val="821E3942"/>
    <w:lvl w:ilvl="0">
      <w:start w:val="1"/>
      <w:numFmt w:val="decimal"/>
      <w:lvlText w:val="%1."/>
      <w:lvlJc w:val="left"/>
      <w:pPr>
        <w:tabs>
          <w:tab w:val="num" w:pos="720"/>
        </w:tabs>
        <w:ind w:left="720" w:hanging="360"/>
      </w:pPr>
    </w:lvl>
  </w:abstractNum>
  <w:abstractNum w:abstractNumId="4">
    <w:nsid w:val="FFFFFF80"/>
    <w:multiLevelType w:val="singleLevel"/>
    <w:tmpl w:val="154694D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0AA26B0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438F2B8"/>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8A2A1286"/>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6C06A00C"/>
    <w:lvl w:ilvl="0">
      <w:start w:val="1"/>
      <w:numFmt w:val="decimal"/>
      <w:lvlText w:val="%1."/>
      <w:lvlJc w:val="left"/>
      <w:pPr>
        <w:tabs>
          <w:tab w:val="num" w:pos="360"/>
        </w:tabs>
        <w:ind w:left="360" w:hanging="360"/>
      </w:pPr>
    </w:lvl>
  </w:abstractNum>
  <w:abstractNum w:abstractNumId="9">
    <w:nsid w:val="FFFFFF89"/>
    <w:multiLevelType w:val="singleLevel"/>
    <w:tmpl w:val="8730E3B8"/>
    <w:lvl w:ilvl="0">
      <w:start w:val="1"/>
      <w:numFmt w:val="bullet"/>
      <w:lvlText w:val=""/>
      <w:lvlJc w:val="left"/>
      <w:pPr>
        <w:tabs>
          <w:tab w:val="num" w:pos="360"/>
        </w:tabs>
        <w:ind w:left="360" w:hanging="360"/>
      </w:pPr>
      <w:rPr>
        <w:rFonts w:ascii="Symbol" w:hAnsi="Symbol" w:hint="default"/>
      </w:rPr>
    </w:lvl>
  </w:abstractNum>
  <w:abstractNum w:abstractNumId="10">
    <w:nsid w:val="005163CD"/>
    <w:multiLevelType w:val="hybridMultilevel"/>
    <w:tmpl w:val="0E5C5458"/>
    <w:lvl w:ilvl="0" w:tplc="04070001">
      <w:start w:val="1"/>
      <w:numFmt w:val="bullet"/>
      <w:lvlText w:val=""/>
      <w:lvlJc w:val="left"/>
      <w:pPr>
        <w:ind w:left="720" w:hanging="360"/>
      </w:pPr>
      <w:rPr>
        <w:rFonts w:ascii="Symbol" w:hAnsi="Symbol" w:cs="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1">
    <w:nsid w:val="03021CB7"/>
    <w:multiLevelType w:val="hybridMultilevel"/>
    <w:tmpl w:val="0D6660DC"/>
    <w:lvl w:ilvl="0" w:tplc="08090001">
      <w:start w:val="1"/>
      <w:numFmt w:val="bullet"/>
      <w:lvlText w:val=""/>
      <w:lvlJc w:val="left"/>
      <w:pPr>
        <w:ind w:left="720" w:hanging="360"/>
      </w:pPr>
      <w:rPr>
        <w:rFonts w:ascii="Symbol" w:hAnsi="Symbol" w:hint="default"/>
      </w:rPr>
    </w:lvl>
    <w:lvl w:ilvl="1" w:tplc="67024800">
      <w:numFmt w:val="bullet"/>
      <w:lvlText w:val="•"/>
      <w:lvlJc w:val="left"/>
      <w:pPr>
        <w:ind w:left="1785" w:hanging="705"/>
      </w:pPr>
      <w:rPr>
        <w:rFonts w:ascii="Times New Roman" w:eastAsia="Calibr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04931C23"/>
    <w:multiLevelType w:val="hybridMultilevel"/>
    <w:tmpl w:val="53F42068"/>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082C3C94"/>
    <w:multiLevelType w:val="hybridMultilevel"/>
    <w:tmpl w:val="4FE8D42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nsid w:val="08623E23"/>
    <w:multiLevelType w:val="hybridMultilevel"/>
    <w:tmpl w:val="0072534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5">
    <w:nsid w:val="08F0052C"/>
    <w:multiLevelType w:val="hybridMultilevel"/>
    <w:tmpl w:val="69CC2434"/>
    <w:lvl w:ilvl="0" w:tplc="04070001">
      <w:start w:val="1"/>
      <w:numFmt w:val="bullet"/>
      <w:lvlText w:val=""/>
      <w:lvlJc w:val="left"/>
      <w:pPr>
        <w:ind w:left="360" w:hanging="360"/>
      </w:pPr>
      <w:rPr>
        <w:rFonts w:ascii="Symbol" w:hAnsi="Symbol" w:cs="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abstractNum w:abstractNumId="16">
    <w:nsid w:val="0D5E74A5"/>
    <w:multiLevelType w:val="hybridMultilevel"/>
    <w:tmpl w:val="A74EFD8A"/>
    <w:lvl w:ilvl="0" w:tplc="06B0DE74">
      <w:numFmt w:val="bullet"/>
      <w:lvlText w:val="-"/>
      <w:lvlJc w:val="left"/>
      <w:pPr>
        <w:ind w:left="720" w:hanging="360"/>
      </w:pPr>
      <w:rPr>
        <w:rFonts w:ascii="Times New Roman" w:eastAsia="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nsid w:val="142C7F2E"/>
    <w:multiLevelType w:val="hybridMultilevel"/>
    <w:tmpl w:val="A426C1A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8">
    <w:nsid w:val="14E37D89"/>
    <w:multiLevelType w:val="multilevel"/>
    <w:tmpl w:val="2BE07B6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9">
    <w:nsid w:val="184B1B39"/>
    <w:multiLevelType w:val="hybridMultilevel"/>
    <w:tmpl w:val="054208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nsid w:val="22856DFB"/>
    <w:multiLevelType w:val="hybridMultilevel"/>
    <w:tmpl w:val="2AB27C88"/>
    <w:lvl w:ilvl="0" w:tplc="832246DA">
      <w:start w:val="1"/>
      <w:numFmt w:val="bullet"/>
      <w:lvlText w:val=""/>
      <w:lvlJc w:val="left"/>
      <w:pPr>
        <w:tabs>
          <w:tab w:val="num" w:pos="360"/>
        </w:tabs>
        <w:ind w:left="360" w:hanging="360"/>
      </w:pPr>
      <w:rPr>
        <w:rFonts w:ascii="Symbol" w:hAnsi="Symbol" w:cs="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cs="Wingdings" w:hint="default"/>
      </w:rPr>
    </w:lvl>
    <w:lvl w:ilvl="3" w:tplc="04070001" w:tentative="1">
      <w:start w:val="1"/>
      <w:numFmt w:val="bullet"/>
      <w:lvlText w:val=""/>
      <w:lvlJc w:val="left"/>
      <w:pPr>
        <w:tabs>
          <w:tab w:val="num" w:pos="2880"/>
        </w:tabs>
        <w:ind w:left="2880" w:hanging="360"/>
      </w:pPr>
      <w:rPr>
        <w:rFonts w:ascii="Symbol" w:hAnsi="Symbol" w:cs="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cs="Wingdings" w:hint="default"/>
      </w:rPr>
    </w:lvl>
    <w:lvl w:ilvl="6" w:tplc="04070001" w:tentative="1">
      <w:start w:val="1"/>
      <w:numFmt w:val="bullet"/>
      <w:lvlText w:val=""/>
      <w:lvlJc w:val="left"/>
      <w:pPr>
        <w:tabs>
          <w:tab w:val="num" w:pos="5040"/>
        </w:tabs>
        <w:ind w:left="5040" w:hanging="360"/>
      </w:pPr>
      <w:rPr>
        <w:rFonts w:ascii="Symbol" w:hAnsi="Symbol" w:cs="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cs="Wingdings" w:hint="default"/>
      </w:rPr>
    </w:lvl>
  </w:abstractNum>
  <w:abstractNum w:abstractNumId="21">
    <w:nsid w:val="241622FD"/>
    <w:multiLevelType w:val="hybridMultilevel"/>
    <w:tmpl w:val="FDF2E12A"/>
    <w:lvl w:ilvl="0" w:tplc="0809000F">
      <w:start w:val="1"/>
      <w:numFmt w:val="decimal"/>
      <w:lvlText w:val="%1."/>
      <w:lvlJc w:val="left"/>
      <w:pPr>
        <w:ind w:left="720" w:hanging="360"/>
      </w:pPr>
      <w:rPr>
        <w:rFonts w:hint="default"/>
      </w:rPr>
    </w:lvl>
    <w:lvl w:ilvl="1" w:tplc="67024800">
      <w:numFmt w:val="bullet"/>
      <w:lvlText w:val="•"/>
      <w:lvlJc w:val="left"/>
      <w:pPr>
        <w:ind w:left="1785" w:hanging="705"/>
      </w:pPr>
      <w:rPr>
        <w:rFonts w:ascii="Times New Roman" w:eastAsia="Calibr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42C67C6"/>
    <w:multiLevelType w:val="hybridMultilevel"/>
    <w:tmpl w:val="AD24DF90"/>
    <w:lvl w:ilvl="0" w:tplc="04070001">
      <w:start w:val="1"/>
      <w:numFmt w:val="bullet"/>
      <w:lvlText w:val=""/>
      <w:lvlJc w:val="left"/>
      <w:pPr>
        <w:ind w:left="360" w:hanging="360"/>
      </w:pPr>
      <w:rPr>
        <w:rFonts w:ascii="Symbol" w:hAnsi="Symbol" w:cs="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abstractNum w:abstractNumId="23">
    <w:nsid w:val="26B528FA"/>
    <w:multiLevelType w:val="multilevel"/>
    <w:tmpl w:val="828CD5B0"/>
    <w:lvl w:ilvl="0">
      <w:start w:val="1"/>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4">
    <w:nsid w:val="28C13BE4"/>
    <w:multiLevelType w:val="hybridMultilevel"/>
    <w:tmpl w:val="A08A462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5">
    <w:nsid w:val="2A1E0E27"/>
    <w:multiLevelType w:val="hybridMultilevel"/>
    <w:tmpl w:val="27287DBC"/>
    <w:lvl w:ilvl="0" w:tplc="DD687B00">
      <w:numFmt w:val="bullet"/>
      <w:lvlText w:val="-"/>
      <w:lvlJc w:val="left"/>
      <w:pPr>
        <w:ind w:left="720" w:hanging="360"/>
      </w:pPr>
      <w:rPr>
        <w:rFonts w:ascii="Times New Roman" w:eastAsia="Times New Roman" w:hAnsi="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6">
    <w:nsid w:val="2DF42468"/>
    <w:multiLevelType w:val="hybridMultilevel"/>
    <w:tmpl w:val="A48E79E2"/>
    <w:lvl w:ilvl="0" w:tplc="E0DCE96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34D8047C"/>
    <w:multiLevelType w:val="hybridMultilevel"/>
    <w:tmpl w:val="8DB84E52"/>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8">
    <w:nsid w:val="3BBB34D7"/>
    <w:multiLevelType w:val="multilevel"/>
    <w:tmpl w:val="2BE07B64"/>
    <w:lvl w:ilvl="0">
      <w:start w:val="3"/>
      <w:numFmt w:val="decimal"/>
      <w:lvlText w:val="%1"/>
      <w:lvlJc w:val="left"/>
      <w:pPr>
        <w:ind w:left="108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160" w:hanging="1440"/>
      </w:pPr>
      <w:rPr>
        <w:rFonts w:hint="default"/>
      </w:rPr>
    </w:lvl>
    <w:lvl w:ilvl="6">
      <w:start w:val="1"/>
      <w:numFmt w:val="decimal"/>
      <w:lvlText w:val="%1.%2.%3.%4.%5.%6.%7"/>
      <w:lvlJc w:val="left"/>
      <w:pPr>
        <w:ind w:left="2160" w:hanging="1440"/>
      </w:pPr>
      <w:rPr>
        <w:rFonts w:hint="default"/>
      </w:rPr>
    </w:lvl>
    <w:lvl w:ilvl="7">
      <w:start w:val="1"/>
      <w:numFmt w:val="decimal"/>
      <w:lvlText w:val="%1.%2.%3.%4.%5.%6.%7.%8"/>
      <w:lvlJc w:val="left"/>
      <w:pPr>
        <w:ind w:left="2520" w:hanging="1800"/>
      </w:pPr>
      <w:rPr>
        <w:rFonts w:hint="default"/>
      </w:rPr>
    </w:lvl>
    <w:lvl w:ilvl="8">
      <w:start w:val="1"/>
      <w:numFmt w:val="decimal"/>
      <w:lvlText w:val="%1.%2.%3.%4.%5.%6.%7.%8.%9"/>
      <w:lvlJc w:val="left"/>
      <w:pPr>
        <w:ind w:left="2520" w:hanging="1800"/>
      </w:pPr>
      <w:rPr>
        <w:rFonts w:hint="default"/>
      </w:rPr>
    </w:lvl>
  </w:abstractNum>
  <w:abstractNum w:abstractNumId="29">
    <w:nsid w:val="433D2CC1"/>
    <w:multiLevelType w:val="hybridMultilevel"/>
    <w:tmpl w:val="2ACC230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0">
    <w:nsid w:val="495505C6"/>
    <w:multiLevelType w:val="hybridMultilevel"/>
    <w:tmpl w:val="358E0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4EB00C6A"/>
    <w:multiLevelType w:val="hybridMultilevel"/>
    <w:tmpl w:val="CD2C9A50"/>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2">
    <w:nsid w:val="51296397"/>
    <w:multiLevelType w:val="hybridMultilevel"/>
    <w:tmpl w:val="ED6E2A14"/>
    <w:lvl w:ilvl="0" w:tplc="4A4A8306">
      <w:start w:val="1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538E40E3"/>
    <w:multiLevelType w:val="multilevel"/>
    <w:tmpl w:val="22E06F44"/>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4">
    <w:nsid w:val="5D06754B"/>
    <w:multiLevelType w:val="hybridMultilevel"/>
    <w:tmpl w:val="DF9AB3CC"/>
    <w:lvl w:ilvl="0" w:tplc="4A4A8306">
      <w:start w:val="18"/>
      <w:numFmt w:val="bullet"/>
      <w:lvlText w:val="-"/>
      <w:lvlJc w:val="left"/>
      <w:pPr>
        <w:ind w:left="753" w:hanging="360"/>
      </w:pPr>
      <w:rPr>
        <w:rFonts w:ascii="Calibri" w:eastAsiaTheme="minorHAnsi" w:hAnsi="Calibri" w:cs="Calibri" w:hint="default"/>
      </w:rPr>
    </w:lvl>
    <w:lvl w:ilvl="1" w:tplc="04070003">
      <w:start w:val="1"/>
      <w:numFmt w:val="bullet"/>
      <w:lvlText w:val="o"/>
      <w:lvlJc w:val="left"/>
      <w:pPr>
        <w:ind w:left="1473" w:hanging="360"/>
      </w:pPr>
      <w:rPr>
        <w:rFonts w:ascii="Courier New" w:hAnsi="Courier New" w:cs="Courier New" w:hint="default"/>
      </w:rPr>
    </w:lvl>
    <w:lvl w:ilvl="2" w:tplc="04070005" w:tentative="1">
      <w:start w:val="1"/>
      <w:numFmt w:val="bullet"/>
      <w:lvlText w:val=""/>
      <w:lvlJc w:val="left"/>
      <w:pPr>
        <w:ind w:left="2193" w:hanging="360"/>
      </w:pPr>
      <w:rPr>
        <w:rFonts w:ascii="Wingdings" w:hAnsi="Wingdings" w:hint="default"/>
      </w:rPr>
    </w:lvl>
    <w:lvl w:ilvl="3" w:tplc="04070001" w:tentative="1">
      <w:start w:val="1"/>
      <w:numFmt w:val="bullet"/>
      <w:lvlText w:val=""/>
      <w:lvlJc w:val="left"/>
      <w:pPr>
        <w:ind w:left="2913" w:hanging="360"/>
      </w:pPr>
      <w:rPr>
        <w:rFonts w:ascii="Symbol" w:hAnsi="Symbol" w:hint="default"/>
      </w:rPr>
    </w:lvl>
    <w:lvl w:ilvl="4" w:tplc="04070003" w:tentative="1">
      <w:start w:val="1"/>
      <w:numFmt w:val="bullet"/>
      <w:lvlText w:val="o"/>
      <w:lvlJc w:val="left"/>
      <w:pPr>
        <w:ind w:left="3633" w:hanging="360"/>
      </w:pPr>
      <w:rPr>
        <w:rFonts w:ascii="Courier New" w:hAnsi="Courier New" w:cs="Courier New" w:hint="default"/>
      </w:rPr>
    </w:lvl>
    <w:lvl w:ilvl="5" w:tplc="04070005" w:tentative="1">
      <w:start w:val="1"/>
      <w:numFmt w:val="bullet"/>
      <w:lvlText w:val=""/>
      <w:lvlJc w:val="left"/>
      <w:pPr>
        <w:ind w:left="4353" w:hanging="360"/>
      </w:pPr>
      <w:rPr>
        <w:rFonts w:ascii="Wingdings" w:hAnsi="Wingdings" w:hint="default"/>
      </w:rPr>
    </w:lvl>
    <w:lvl w:ilvl="6" w:tplc="04070001" w:tentative="1">
      <w:start w:val="1"/>
      <w:numFmt w:val="bullet"/>
      <w:lvlText w:val=""/>
      <w:lvlJc w:val="left"/>
      <w:pPr>
        <w:ind w:left="5073" w:hanging="360"/>
      </w:pPr>
      <w:rPr>
        <w:rFonts w:ascii="Symbol" w:hAnsi="Symbol" w:hint="default"/>
      </w:rPr>
    </w:lvl>
    <w:lvl w:ilvl="7" w:tplc="04070003" w:tentative="1">
      <w:start w:val="1"/>
      <w:numFmt w:val="bullet"/>
      <w:lvlText w:val="o"/>
      <w:lvlJc w:val="left"/>
      <w:pPr>
        <w:ind w:left="5793" w:hanging="360"/>
      </w:pPr>
      <w:rPr>
        <w:rFonts w:ascii="Courier New" w:hAnsi="Courier New" w:cs="Courier New" w:hint="default"/>
      </w:rPr>
    </w:lvl>
    <w:lvl w:ilvl="8" w:tplc="04070005" w:tentative="1">
      <w:start w:val="1"/>
      <w:numFmt w:val="bullet"/>
      <w:lvlText w:val=""/>
      <w:lvlJc w:val="left"/>
      <w:pPr>
        <w:ind w:left="6513" w:hanging="360"/>
      </w:pPr>
      <w:rPr>
        <w:rFonts w:ascii="Wingdings" w:hAnsi="Wingdings" w:hint="default"/>
      </w:rPr>
    </w:lvl>
  </w:abstractNum>
  <w:abstractNum w:abstractNumId="35">
    <w:nsid w:val="5D0B3B1A"/>
    <w:multiLevelType w:val="hybridMultilevel"/>
    <w:tmpl w:val="3210219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6">
    <w:nsid w:val="5E4B3766"/>
    <w:multiLevelType w:val="hybridMultilevel"/>
    <w:tmpl w:val="2B96A05C"/>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7">
    <w:nsid w:val="5F837335"/>
    <w:multiLevelType w:val="hybridMultilevel"/>
    <w:tmpl w:val="688E721A"/>
    <w:lvl w:ilvl="0" w:tplc="832246DA">
      <w:start w:val="1"/>
      <w:numFmt w:val="bullet"/>
      <w:lvlText w:val=""/>
      <w:lvlJc w:val="left"/>
      <w:pPr>
        <w:tabs>
          <w:tab w:val="num" w:pos="360"/>
        </w:tabs>
        <w:ind w:left="360" w:hanging="360"/>
      </w:pPr>
      <w:rPr>
        <w:rFonts w:ascii="Symbol" w:hAnsi="Symbol" w:cs="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cs="Wingdings" w:hint="default"/>
      </w:rPr>
    </w:lvl>
    <w:lvl w:ilvl="3" w:tplc="04070001" w:tentative="1">
      <w:start w:val="1"/>
      <w:numFmt w:val="bullet"/>
      <w:lvlText w:val=""/>
      <w:lvlJc w:val="left"/>
      <w:pPr>
        <w:tabs>
          <w:tab w:val="num" w:pos="2880"/>
        </w:tabs>
        <w:ind w:left="2880" w:hanging="360"/>
      </w:pPr>
      <w:rPr>
        <w:rFonts w:ascii="Symbol" w:hAnsi="Symbol" w:cs="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cs="Wingdings" w:hint="default"/>
      </w:rPr>
    </w:lvl>
    <w:lvl w:ilvl="6" w:tplc="04070001" w:tentative="1">
      <w:start w:val="1"/>
      <w:numFmt w:val="bullet"/>
      <w:lvlText w:val=""/>
      <w:lvlJc w:val="left"/>
      <w:pPr>
        <w:tabs>
          <w:tab w:val="num" w:pos="5040"/>
        </w:tabs>
        <w:ind w:left="5040" w:hanging="360"/>
      </w:pPr>
      <w:rPr>
        <w:rFonts w:ascii="Symbol" w:hAnsi="Symbol" w:cs="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cs="Wingdings" w:hint="default"/>
      </w:rPr>
    </w:lvl>
  </w:abstractNum>
  <w:abstractNum w:abstractNumId="38">
    <w:nsid w:val="633A741D"/>
    <w:multiLevelType w:val="hybridMultilevel"/>
    <w:tmpl w:val="8646D250"/>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39">
    <w:nsid w:val="6CED0D5B"/>
    <w:multiLevelType w:val="hybridMultilevel"/>
    <w:tmpl w:val="327AFA8E"/>
    <w:lvl w:ilvl="0" w:tplc="832246DA">
      <w:start w:val="1"/>
      <w:numFmt w:val="bullet"/>
      <w:lvlText w:val=""/>
      <w:lvlJc w:val="left"/>
      <w:pPr>
        <w:tabs>
          <w:tab w:val="num" w:pos="360"/>
        </w:tabs>
        <w:ind w:left="360" w:hanging="360"/>
      </w:pPr>
      <w:rPr>
        <w:rFonts w:ascii="Symbol" w:hAnsi="Symbol" w:cs="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cs="Wingdings" w:hint="default"/>
      </w:rPr>
    </w:lvl>
    <w:lvl w:ilvl="3" w:tplc="04070001" w:tentative="1">
      <w:start w:val="1"/>
      <w:numFmt w:val="bullet"/>
      <w:lvlText w:val=""/>
      <w:lvlJc w:val="left"/>
      <w:pPr>
        <w:tabs>
          <w:tab w:val="num" w:pos="2880"/>
        </w:tabs>
        <w:ind w:left="2880" w:hanging="360"/>
      </w:pPr>
      <w:rPr>
        <w:rFonts w:ascii="Symbol" w:hAnsi="Symbol" w:cs="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cs="Wingdings" w:hint="default"/>
      </w:rPr>
    </w:lvl>
    <w:lvl w:ilvl="6" w:tplc="04070001" w:tentative="1">
      <w:start w:val="1"/>
      <w:numFmt w:val="bullet"/>
      <w:lvlText w:val=""/>
      <w:lvlJc w:val="left"/>
      <w:pPr>
        <w:tabs>
          <w:tab w:val="num" w:pos="5040"/>
        </w:tabs>
        <w:ind w:left="5040" w:hanging="360"/>
      </w:pPr>
      <w:rPr>
        <w:rFonts w:ascii="Symbol" w:hAnsi="Symbol" w:cs="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cs="Wingdings" w:hint="default"/>
      </w:rPr>
    </w:lvl>
  </w:abstractNum>
  <w:abstractNum w:abstractNumId="40">
    <w:nsid w:val="6EB61E78"/>
    <w:multiLevelType w:val="hybridMultilevel"/>
    <w:tmpl w:val="571EA8FA"/>
    <w:lvl w:ilvl="0" w:tplc="04070001">
      <w:start w:val="1"/>
      <w:numFmt w:val="bullet"/>
      <w:lvlText w:val=""/>
      <w:lvlJc w:val="left"/>
      <w:pPr>
        <w:ind w:left="360" w:hanging="360"/>
      </w:pPr>
      <w:rPr>
        <w:rFonts w:ascii="Symbol" w:hAnsi="Symbol" w:cs="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abstractNum w:abstractNumId="41">
    <w:nsid w:val="7042609B"/>
    <w:multiLevelType w:val="hybridMultilevel"/>
    <w:tmpl w:val="ABF8ED7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2">
    <w:nsid w:val="745D60DC"/>
    <w:multiLevelType w:val="multilevel"/>
    <w:tmpl w:val="C04CA788"/>
    <w:lvl w:ilvl="0">
      <w:start w:val="1"/>
      <w:numFmt w:val="decimal"/>
      <w:lvlText w:val="(%1)"/>
      <w:lvlJc w:val="left"/>
      <w:pPr>
        <w:ind w:left="0" w:hanging="360"/>
      </w:pPr>
      <w:rPr>
        <w:rFonts w:ascii="Times New Roman" w:eastAsia="Calibri" w:hAnsi="Times New Roman" w:cs="Times New Roman"/>
      </w:rPr>
    </w:lvl>
    <w:lvl w:ilvl="1">
      <w:start w:val="1"/>
      <w:numFmt w:val="decimal"/>
      <w:lvlText w:val="%1.%2"/>
      <w:lvlJc w:val="left"/>
      <w:pPr>
        <w:ind w:left="0" w:hanging="360"/>
      </w:pPr>
      <w:rPr>
        <w:rFonts w:hint="default"/>
      </w:rPr>
    </w:lvl>
    <w:lvl w:ilvl="2">
      <w:start w:val="1"/>
      <w:numFmt w:val="decimal"/>
      <w:lvlText w:val="%1.%2.%3"/>
      <w:lvlJc w:val="left"/>
      <w:pPr>
        <w:ind w:left="360" w:hanging="720"/>
      </w:pPr>
      <w:rPr>
        <w:rFonts w:hint="default"/>
      </w:rPr>
    </w:lvl>
    <w:lvl w:ilvl="3">
      <w:start w:val="1"/>
      <w:numFmt w:val="decimal"/>
      <w:lvlText w:val="%1.%2.%3.%4"/>
      <w:lvlJc w:val="left"/>
      <w:pPr>
        <w:ind w:left="720" w:hanging="1080"/>
      </w:pPr>
      <w:rPr>
        <w:rFonts w:hint="default"/>
      </w:rPr>
    </w:lvl>
    <w:lvl w:ilvl="4">
      <w:start w:val="1"/>
      <w:numFmt w:val="decimal"/>
      <w:lvlText w:val="%1.%2.%3.%4.%5"/>
      <w:lvlJc w:val="left"/>
      <w:pPr>
        <w:ind w:left="720" w:hanging="1080"/>
      </w:pPr>
      <w:rPr>
        <w:rFonts w:hint="default"/>
      </w:rPr>
    </w:lvl>
    <w:lvl w:ilvl="5">
      <w:start w:val="1"/>
      <w:numFmt w:val="decimal"/>
      <w:lvlText w:val="%1.%2.%3.%4.%5.%6"/>
      <w:lvlJc w:val="left"/>
      <w:pPr>
        <w:ind w:left="1080" w:hanging="1440"/>
      </w:pPr>
      <w:rPr>
        <w:rFonts w:hint="default"/>
      </w:rPr>
    </w:lvl>
    <w:lvl w:ilvl="6">
      <w:start w:val="1"/>
      <w:numFmt w:val="decimal"/>
      <w:lvlText w:val="%1.%2.%3.%4.%5.%6.%7"/>
      <w:lvlJc w:val="left"/>
      <w:pPr>
        <w:ind w:left="1080" w:hanging="1440"/>
      </w:pPr>
      <w:rPr>
        <w:rFonts w:hint="default"/>
      </w:rPr>
    </w:lvl>
    <w:lvl w:ilvl="7">
      <w:start w:val="1"/>
      <w:numFmt w:val="decimal"/>
      <w:lvlText w:val="%1.%2.%3.%4.%5.%6.%7.%8"/>
      <w:lvlJc w:val="left"/>
      <w:pPr>
        <w:ind w:left="1440" w:hanging="1800"/>
      </w:pPr>
      <w:rPr>
        <w:rFonts w:hint="default"/>
      </w:rPr>
    </w:lvl>
    <w:lvl w:ilvl="8">
      <w:start w:val="1"/>
      <w:numFmt w:val="decimal"/>
      <w:lvlText w:val="%1.%2.%3.%4.%5.%6.%7.%8.%9"/>
      <w:lvlJc w:val="left"/>
      <w:pPr>
        <w:ind w:left="1440" w:hanging="1800"/>
      </w:pPr>
      <w:rPr>
        <w:rFonts w:hint="default"/>
      </w:rPr>
    </w:lvl>
  </w:abstractNum>
  <w:abstractNum w:abstractNumId="43">
    <w:nsid w:val="79D82508"/>
    <w:multiLevelType w:val="hybridMultilevel"/>
    <w:tmpl w:val="98EAF17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4">
    <w:nsid w:val="7C371DC3"/>
    <w:multiLevelType w:val="hybridMultilevel"/>
    <w:tmpl w:val="15D87B8A"/>
    <w:lvl w:ilvl="0" w:tplc="04070001">
      <w:start w:val="1"/>
      <w:numFmt w:val="bullet"/>
      <w:lvlText w:val=""/>
      <w:lvlJc w:val="left"/>
      <w:pPr>
        <w:ind w:left="360" w:hanging="360"/>
      </w:pPr>
      <w:rPr>
        <w:rFonts w:ascii="Symbol" w:hAnsi="Symbol" w:cs="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cs="Wingdings" w:hint="default"/>
      </w:rPr>
    </w:lvl>
    <w:lvl w:ilvl="3" w:tplc="04070001" w:tentative="1">
      <w:start w:val="1"/>
      <w:numFmt w:val="bullet"/>
      <w:lvlText w:val=""/>
      <w:lvlJc w:val="left"/>
      <w:pPr>
        <w:ind w:left="2520" w:hanging="360"/>
      </w:pPr>
      <w:rPr>
        <w:rFonts w:ascii="Symbol" w:hAnsi="Symbol" w:cs="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cs="Wingdings" w:hint="default"/>
      </w:rPr>
    </w:lvl>
    <w:lvl w:ilvl="6" w:tplc="04070001" w:tentative="1">
      <w:start w:val="1"/>
      <w:numFmt w:val="bullet"/>
      <w:lvlText w:val=""/>
      <w:lvlJc w:val="left"/>
      <w:pPr>
        <w:ind w:left="4680" w:hanging="360"/>
      </w:pPr>
      <w:rPr>
        <w:rFonts w:ascii="Symbol" w:hAnsi="Symbol" w:cs="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cs="Wingdings" w:hint="default"/>
      </w:rPr>
    </w:lvl>
  </w:abstractNum>
  <w:num w:numId="1">
    <w:abstractNumId w:val="20"/>
  </w:num>
  <w:num w:numId="2">
    <w:abstractNumId w:val="39"/>
  </w:num>
  <w:num w:numId="3">
    <w:abstractNumId w:val="37"/>
  </w:num>
  <w:num w:numId="4">
    <w:abstractNumId w:val="15"/>
  </w:num>
  <w:num w:numId="5">
    <w:abstractNumId w:val="29"/>
  </w:num>
  <w:num w:numId="6">
    <w:abstractNumId w:val="25"/>
  </w:num>
  <w:num w:numId="7">
    <w:abstractNumId w:val="10"/>
  </w:num>
  <w:num w:numId="8">
    <w:abstractNumId w:val="27"/>
  </w:num>
  <w:num w:numId="9">
    <w:abstractNumId w:val="36"/>
  </w:num>
  <w:num w:numId="10">
    <w:abstractNumId w:val="24"/>
  </w:num>
  <w:num w:numId="11">
    <w:abstractNumId w:val="40"/>
  </w:num>
  <w:num w:numId="12">
    <w:abstractNumId w:val="38"/>
  </w:num>
  <w:num w:numId="13">
    <w:abstractNumId w:val="44"/>
  </w:num>
  <w:num w:numId="14">
    <w:abstractNumId w:val="35"/>
  </w:num>
  <w:num w:numId="15">
    <w:abstractNumId w:val="31"/>
  </w:num>
  <w:num w:numId="16">
    <w:abstractNumId w:val="35"/>
  </w:num>
  <w:num w:numId="17">
    <w:abstractNumId w:val="31"/>
  </w:num>
  <w:num w:numId="18">
    <w:abstractNumId w:val="36"/>
  </w:num>
  <w:num w:numId="19">
    <w:abstractNumId w:val="10"/>
  </w:num>
  <w:num w:numId="20">
    <w:abstractNumId w:val="27"/>
  </w:num>
  <w:num w:numId="21">
    <w:abstractNumId w:val="41"/>
  </w:num>
  <w:num w:numId="22">
    <w:abstractNumId w:val="17"/>
  </w:num>
  <w:num w:numId="23">
    <w:abstractNumId w:val="43"/>
  </w:num>
  <w:num w:numId="24">
    <w:abstractNumId w:val="16"/>
  </w:num>
  <w:num w:numId="25">
    <w:abstractNumId w:val="23"/>
  </w:num>
  <w:num w:numId="26">
    <w:abstractNumId w:val="33"/>
  </w:num>
  <w:num w:numId="27">
    <w:abstractNumId w:val="28"/>
  </w:num>
  <w:num w:numId="28">
    <w:abstractNumId w:val="22"/>
  </w:num>
  <w:num w:numId="29">
    <w:abstractNumId w:val="30"/>
  </w:num>
  <w:num w:numId="30">
    <w:abstractNumId w:val="11"/>
  </w:num>
  <w:num w:numId="31">
    <w:abstractNumId w:val="21"/>
  </w:num>
  <w:num w:numId="32">
    <w:abstractNumId w:val="13"/>
  </w:num>
  <w:num w:numId="33">
    <w:abstractNumId w:val="19"/>
  </w:num>
  <w:num w:numId="34">
    <w:abstractNumId w:val="12"/>
  </w:num>
  <w:num w:numId="35">
    <w:abstractNumId w:val="9"/>
  </w:num>
  <w:num w:numId="36">
    <w:abstractNumId w:val="7"/>
  </w:num>
  <w:num w:numId="37">
    <w:abstractNumId w:val="6"/>
  </w:num>
  <w:num w:numId="38">
    <w:abstractNumId w:val="5"/>
  </w:num>
  <w:num w:numId="39">
    <w:abstractNumId w:val="4"/>
  </w:num>
  <w:num w:numId="40">
    <w:abstractNumId w:val="8"/>
  </w:num>
  <w:num w:numId="41">
    <w:abstractNumId w:val="3"/>
  </w:num>
  <w:num w:numId="42">
    <w:abstractNumId w:val="2"/>
  </w:num>
  <w:num w:numId="43">
    <w:abstractNumId w:val="1"/>
  </w:num>
  <w:num w:numId="44">
    <w:abstractNumId w:val="0"/>
  </w:num>
  <w:num w:numId="45">
    <w:abstractNumId w:val="32"/>
  </w:num>
  <w:num w:numId="46">
    <w:abstractNumId w:val="34"/>
  </w:num>
  <w:num w:numId="47">
    <w:abstractNumId w:val="18"/>
  </w:num>
  <w:num w:numId="48">
    <w:abstractNumId w:val="42"/>
  </w:num>
  <w:num w:numId="49">
    <w:abstractNumId w:val="14"/>
  </w:num>
  <w:num w:numId="5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7B5A"/>
    <w:rsid w:val="0000103E"/>
    <w:rsid w:val="000019AE"/>
    <w:rsid w:val="00002D71"/>
    <w:rsid w:val="00003E9A"/>
    <w:rsid w:val="00007C29"/>
    <w:rsid w:val="00010246"/>
    <w:rsid w:val="00010494"/>
    <w:rsid w:val="000115BB"/>
    <w:rsid w:val="00015F2F"/>
    <w:rsid w:val="0001762B"/>
    <w:rsid w:val="0002003E"/>
    <w:rsid w:val="00023282"/>
    <w:rsid w:val="00026E83"/>
    <w:rsid w:val="00027E49"/>
    <w:rsid w:val="00030764"/>
    <w:rsid w:val="00030A5B"/>
    <w:rsid w:val="000400DC"/>
    <w:rsid w:val="000401A0"/>
    <w:rsid w:val="00040EE6"/>
    <w:rsid w:val="00042897"/>
    <w:rsid w:val="00043DA1"/>
    <w:rsid w:val="000444C2"/>
    <w:rsid w:val="00051673"/>
    <w:rsid w:val="00054B9B"/>
    <w:rsid w:val="000552C3"/>
    <w:rsid w:val="000561EB"/>
    <w:rsid w:val="000567FE"/>
    <w:rsid w:val="00056CF5"/>
    <w:rsid w:val="00060204"/>
    <w:rsid w:val="000614D4"/>
    <w:rsid w:val="00061A46"/>
    <w:rsid w:val="0006412B"/>
    <w:rsid w:val="00065A38"/>
    <w:rsid w:val="00066543"/>
    <w:rsid w:val="00066568"/>
    <w:rsid w:val="000670FF"/>
    <w:rsid w:val="00067CDE"/>
    <w:rsid w:val="00071B5D"/>
    <w:rsid w:val="00071B9D"/>
    <w:rsid w:val="000729C5"/>
    <w:rsid w:val="000744EE"/>
    <w:rsid w:val="00075736"/>
    <w:rsid w:val="00077F29"/>
    <w:rsid w:val="0008069F"/>
    <w:rsid w:val="0008211D"/>
    <w:rsid w:val="00083586"/>
    <w:rsid w:val="000836DC"/>
    <w:rsid w:val="000837F3"/>
    <w:rsid w:val="000845C4"/>
    <w:rsid w:val="00085BCC"/>
    <w:rsid w:val="000915B9"/>
    <w:rsid w:val="00091F7C"/>
    <w:rsid w:val="00095540"/>
    <w:rsid w:val="000971C9"/>
    <w:rsid w:val="000A1D52"/>
    <w:rsid w:val="000A25EB"/>
    <w:rsid w:val="000A4CBB"/>
    <w:rsid w:val="000B1206"/>
    <w:rsid w:val="000B293B"/>
    <w:rsid w:val="000B298C"/>
    <w:rsid w:val="000B50DB"/>
    <w:rsid w:val="000B5909"/>
    <w:rsid w:val="000C00D4"/>
    <w:rsid w:val="000C03C3"/>
    <w:rsid w:val="000C2150"/>
    <w:rsid w:val="000C52E9"/>
    <w:rsid w:val="000C7201"/>
    <w:rsid w:val="000D00CF"/>
    <w:rsid w:val="000D122B"/>
    <w:rsid w:val="000D146A"/>
    <w:rsid w:val="000D2178"/>
    <w:rsid w:val="000D3179"/>
    <w:rsid w:val="000D6558"/>
    <w:rsid w:val="000D7EC1"/>
    <w:rsid w:val="000E2D2C"/>
    <w:rsid w:val="000E2E33"/>
    <w:rsid w:val="000E4DAD"/>
    <w:rsid w:val="000E635A"/>
    <w:rsid w:val="000E74DC"/>
    <w:rsid w:val="000E767A"/>
    <w:rsid w:val="000E7744"/>
    <w:rsid w:val="000F7EA7"/>
    <w:rsid w:val="0010078E"/>
    <w:rsid w:val="00103443"/>
    <w:rsid w:val="0010566B"/>
    <w:rsid w:val="00105C97"/>
    <w:rsid w:val="001077C4"/>
    <w:rsid w:val="0011036A"/>
    <w:rsid w:val="00112690"/>
    <w:rsid w:val="001177FE"/>
    <w:rsid w:val="00120D54"/>
    <w:rsid w:val="00121F30"/>
    <w:rsid w:val="00126EDC"/>
    <w:rsid w:val="00127E27"/>
    <w:rsid w:val="0013064B"/>
    <w:rsid w:val="0013085F"/>
    <w:rsid w:val="00131F23"/>
    <w:rsid w:val="001358B3"/>
    <w:rsid w:val="00137C52"/>
    <w:rsid w:val="00143844"/>
    <w:rsid w:val="00145EA8"/>
    <w:rsid w:val="00152FA2"/>
    <w:rsid w:val="001556B3"/>
    <w:rsid w:val="00156163"/>
    <w:rsid w:val="001602F7"/>
    <w:rsid w:val="00164463"/>
    <w:rsid w:val="00165FF0"/>
    <w:rsid w:val="001721E7"/>
    <w:rsid w:val="00172573"/>
    <w:rsid w:val="001725E2"/>
    <w:rsid w:val="00172EF9"/>
    <w:rsid w:val="00173D75"/>
    <w:rsid w:val="00181ABA"/>
    <w:rsid w:val="00187121"/>
    <w:rsid w:val="0018763A"/>
    <w:rsid w:val="00190725"/>
    <w:rsid w:val="00190F76"/>
    <w:rsid w:val="00191F23"/>
    <w:rsid w:val="001931A0"/>
    <w:rsid w:val="00194449"/>
    <w:rsid w:val="00196AC7"/>
    <w:rsid w:val="001979EB"/>
    <w:rsid w:val="001A1A02"/>
    <w:rsid w:val="001A23F7"/>
    <w:rsid w:val="001A38F9"/>
    <w:rsid w:val="001A43EE"/>
    <w:rsid w:val="001A44F4"/>
    <w:rsid w:val="001A4A2D"/>
    <w:rsid w:val="001A6109"/>
    <w:rsid w:val="001A64BF"/>
    <w:rsid w:val="001B3B0D"/>
    <w:rsid w:val="001B544D"/>
    <w:rsid w:val="001B5A4A"/>
    <w:rsid w:val="001B5D62"/>
    <w:rsid w:val="001B6B62"/>
    <w:rsid w:val="001B7C10"/>
    <w:rsid w:val="001C1D31"/>
    <w:rsid w:val="001C42A8"/>
    <w:rsid w:val="001C4AAC"/>
    <w:rsid w:val="001C68C9"/>
    <w:rsid w:val="001C6A8A"/>
    <w:rsid w:val="001C6C33"/>
    <w:rsid w:val="001C6EF3"/>
    <w:rsid w:val="001C7DAC"/>
    <w:rsid w:val="001D1104"/>
    <w:rsid w:val="001D22A4"/>
    <w:rsid w:val="001D398A"/>
    <w:rsid w:val="001E426D"/>
    <w:rsid w:val="001F068C"/>
    <w:rsid w:val="001F227D"/>
    <w:rsid w:val="001F26EE"/>
    <w:rsid w:val="001F4715"/>
    <w:rsid w:val="001F7EB2"/>
    <w:rsid w:val="00203DEE"/>
    <w:rsid w:val="0020405D"/>
    <w:rsid w:val="00210832"/>
    <w:rsid w:val="0021171A"/>
    <w:rsid w:val="00211DFF"/>
    <w:rsid w:val="00212C9F"/>
    <w:rsid w:val="00215F0D"/>
    <w:rsid w:val="002178D2"/>
    <w:rsid w:val="002204B0"/>
    <w:rsid w:val="002207DA"/>
    <w:rsid w:val="00222DB7"/>
    <w:rsid w:val="00223C30"/>
    <w:rsid w:val="002247A3"/>
    <w:rsid w:val="002264E2"/>
    <w:rsid w:val="0022717B"/>
    <w:rsid w:val="00230812"/>
    <w:rsid w:val="00230D91"/>
    <w:rsid w:val="0023205D"/>
    <w:rsid w:val="00234B8A"/>
    <w:rsid w:val="0023541A"/>
    <w:rsid w:val="00235461"/>
    <w:rsid w:val="00236C9E"/>
    <w:rsid w:val="00237554"/>
    <w:rsid w:val="00237959"/>
    <w:rsid w:val="00237B57"/>
    <w:rsid w:val="0024141E"/>
    <w:rsid w:val="00241C45"/>
    <w:rsid w:val="00242A1D"/>
    <w:rsid w:val="00244D5C"/>
    <w:rsid w:val="0025212A"/>
    <w:rsid w:val="00255CA6"/>
    <w:rsid w:val="0025727C"/>
    <w:rsid w:val="0026109E"/>
    <w:rsid w:val="00262750"/>
    <w:rsid w:val="0026301A"/>
    <w:rsid w:val="00266BBA"/>
    <w:rsid w:val="002700BD"/>
    <w:rsid w:val="00270E54"/>
    <w:rsid w:val="00270E5E"/>
    <w:rsid w:val="00270F56"/>
    <w:rsid w:val="0027662D"/>
    <w:rsid w:val="00277CC7"/>
    <w:rsid w:val="0028054C"/>
    <w:rsid w:val="002850BA"/>
    <w:rsid w:val="00286461"/>
    <w:rsid w:val="00286978"/>
    <w:rsid w:val="002919FF"/>
    <w:rsid w:val="00293C8F"/>
    <w:rsid w:val="002954E3"/>
    <w:rsid w:val="0029674B"/>
    <w:rsid w:val="00296A6A"/>
    <w:rsid w:val="0029706C"/>
    <w:rsid w:val="002A067D"/>
    <w:rsid w:val="002B2977"/>
    <w:rsid w:val="002B2E25"/>
    <w:rsid w:val="002B3997"/>
    <w:rsid w:val="002B3A10"/>
    <w:rsid w:val="002B53CE"/>
    <w:rsid w:val="002B7685"/>
    <w:rsid w:val="002B7EE6"/>
    <w:rsid w:val="002C1E5B"/>
    <w:rsid w:val="002C24C4"/>
    <w:rsid w:val="002C4FCC"/>
    <w:rsid w:val="002D085B"/>
    <w:rsid w:val="002D1611"/>
    <w:rsid w:val="002D1F80"/>
    <w:rsid w:val="002D3896"/>
    <w:rsid w:val="002D4BB4"/>
    <w:rsid w:val="002D5348"/>
    <w:rsid w:val="002E13E2"/>
    <w:rsid w:val="002E1CD5"/>
    <w:rsid w:val="002E2283"/>
    <w:rsid w:val="002E3965"/>
    <w:rsid w:val="002E3A01"/>
    <w:rsid w:val="002E4489"/>
    <w:rsid w:val="002E4CA4"/>
    <w:rsid w:val="002E5708"/>
    <w:rsid w:val="002E5CCC"/>
    <w:rsid w:val="002F1FB1"/>
    <w:rsid w:val="002F5E76"/>
    <w:rsid w:val="00300497"/>
    <w:rsid w:val="00300DD6"/>
    <w:rsid w:val="003033BC"/>
    <w:rsid w:val="00304135"/>
    <w:rsid w:val="00307979"/>
    <w:rsid w:val="003123EF"/>
    <w:rsid w:val="003136C1"/>
    <w:rsid w:val="00314EEC"/>
    <w:rsid w:val="00316C8E"/>
    <w:rsid w:val="00316EDB"/>
    <w:rsid w:val="00323C34"/>
    <w:rsid w:val="00323DE3"/>
    <w:rsid w:val="00327386"/>
    <w:rsid w:val="00330763"/>
    <w:rsid w:val="00331E26"/>
    <w:rsid w:val="00332BE5"/>
    <w:rsid w:val="00332F23"/>
    <w:rsid w:val="003356D1"/>
    <w:rsid w:val="00335E31"/>
    <w:rsid w:val="00340947"/>
    <w:rsid w:val="00342447"/>
    <w:rsid w:val="0034346D"/>
    <w:rsid w:val="00351A31"/>
    <w:rsid w:val="00351A6C"/>
    <w:rsid w:val="00352F9F"/>
    <w:rsid w:val="003548DD"/>
    <w:rsid w:val="00357151"/>
    <w:rsid w:val="003621C3"/>
    <w:rsid w:val="00363FE9"/>
    <w:rsid w:val="0036585B"/>
    <w:rsid w:val="003659A5"/>
    <w:rsid w:val="00370A18"/>
    <w:rsid w:val="003723E0"/>
    <w:rsid w:val="00372AEC"/>
    <w:rsid w:val="00372C52"/>
    <w:rsid w:val="00375E57"/>
    <w:rsid w:val="003761BD"/>
    <w:rsid w:val="00382F9E"/>
    <w:rsid w:val="003858F0"/>
    <w:rsid w:val="00386F4E"/>
    <w:rsid w:val="003872C2"/>
    <w:rsid w:val="003900A1"/>
    <w:rsid w:val="003905DE"/>
    <w:rsid w:val="003907AB"/>
    <w:rsid w:val="00391D81"/>
    <w:rsid w:val="003921B0"/>
    <w:rsid w:val="00392D8C"/>
    <w:rsid w:val="00393363"/>
    <w:rsid w:val="0039571A"/>
    <w:rsid w:val="00396589"/>
    <w:rsid w:val="003A1997"/>
    <w:rsid w:val="003A6AAA"/>
    <w:rsid w:val="003A793B"/>
    <w:rsid w:val="003B6D76"/>
    <w:rsid w:val="003B799A"/>
    <w:rsid w:val="003C5445"/>
    <w:rsid w:val="003C6C44"/>
    <w:rsid w:val="003D1E48"/>
    <w:rsid w:val="003D2711"/>
    <w:rsid w:val="003D432A"/>
    <w:rsid w:val="003D494A"/>
    <w:rsid w:val="003D4CA5"/>
    <w:rsid w:val="003D5BD1"/>
    <w:rsid w:val="003E21CF"/>
    <w:rsid w:val="003E5C43"/>
    <w:rsid w:val="003F1167"/>
    <w:rsid w:val="003F4162"/>
    <w:rsid w:val="003F599D"/>
    <w:rsid w:val="003F7860"/>
    <w:rsid w:val="00400966"/>
    <w:rsid w:val="00401C9E"/>
    <w:rsid w:val="004045C8"/>
    <w:rsid w:val="00410861"/>
    <w:rsid w:val="00413A13"/>
    <w:rsid w:val="004145E9"/>
    <w:rsid w:val="00414C65"/>
    <w:rsid w:val="00416095"/>
    <w:rsid w:val="00416EED"/>
    <w:rsid w:val="00421F53"/>
    <w:rsid w:val="00426307"/>
    <w:rsid w:val="00432995"/>
    <w:rsid w:val="004334B9"/>
    <w:rsid w:val="00437472"/>
    <w:rsid w:val="00441820"/>
    <w:rsid w:val="00442DE9"/>
    <w:rsid w:val="004452BD"/>
    <w:rsid w:val="00445D21"/>
    <w:rsid w:val="0044796F"/>
    <w:rsid w:val="004511F9"/>
    <w:rsid w:val="00455123"/>
    <w:rsid w:val="004559C4"/>
    <w:rsid w:val="004568FE"/>
    <w:rsid w:val="004604BD"/>
    <w:rsid w:val="0046064F"/>
    <w:rsid w:val="00462CA4"/>
    <w:rsid w:val="004706E3"/>
    <w:rsid w:val="0047186A"/>
    <w:rsid w:val="00473DB6"/>
    <w:rsid w:val="00476D65"/>
    <w:rsid w:val="00480394"/>
    <w:rsid w:val="004831C5"/>
    <w:rsid w:val="004847B7"/>
    <w:rsid w:val="00484A39"/>
    <w:rsid w:val="00491657"/>
    <w:rsid w:val="00491695"/>
    <w:rsid w:val="00492EDB"/>
    <w:rsid w:val="00495079"/>
    <w:rsid w:val="004A1BAE"/>
    <w:rsid w:val="004A43A1"/>
    <w:rsid w:val="004A44E2"/>
    <w:rsid w:val="004A5C68"/>
    <w:rsid w:val="004A63AE"/>
    <w:rsid w:val="004B05EE"/>
    <w:rsid w:val="004B2732"/>
    <w:rsid w:val="004B4897"/>
    <w:rsid w:val="004B5AB8"/>
    <w:rsid w:val="004C069D"/>
    <w:rsid w:val="004C6452"/>
    <w:rsid w:val="004C6BA4"/>
    <w:rsid w:val="004D24A2"/>
    <w:rsid w:val="004D3CC7"/>
    <w:rsid w:val="004D4675"/>
    <w:rsid w:val="004D61F8"/>
    <w:rsid w:val="004D6D8A"/>
    <w:rsid w:val="004D77F5"/>
    <w:rsid w:val="004D7E06"/>
    <w:rsid w:val="004E08F9"/>
    <w:rsid w:val="004E129A"/>
    <w:rsid w:val="004E1A10"/>
    <w:rsid w:val="004E3BE1"/>
    <w:rsid w:val="004E4BF8"/>
    <w:rsid w:val="004E5A4F"/>
    <w:rsid w:val="004E721D"/>
    <w:rsid w:val="004F2AD7"/>
    <w:rsid w:val="004F5170"/>
    <w:rsid w:val="004F687B"/>
    <w:rsid w:val="005030FF"/>
    <w:rsid w:val="00506A81"/>
    <w:rsid w:val="005122FB"/>
    <w:rsid w:val="00514CC3"/>
    <w:rsid w:val="0051605C"/>
    <w:rsid w:val="00516881"/>
    <w:rsid w:val="00517186"/>
    <w:rsid w:val="00521969"/>
    <w:rsid w:val="00526152"/>
    <w:rsid w:val="00527EC9"/>
    <w:rsid w:val="00532E6D"/>
    <w:rsid w:val="0053458E"/>
    <w:rsid w:val="00534C25"/>
    <w:rsid w:val="00535603"/>
    <w:rsid w:val="0053641D"/>
    <w:rsid w:val="005371D8"/>
    <w:rsid w:val="00537D61"/>
    <w:rsid w:val="00540578"/>
    <w:rsid w:val="00540E17"/>
    <w:rsid w:val="005415A2"/>
    <w:rsid w:val="00541795"/>
    <w:rsid w:val="0054290F"/>
    <w:rsid w:val="00543B47"/>
    <w:rsid w:val="00546696"/>
    <w:rsid w:val="0055308C"/>
    <w:rsid w:val="00554618"/>
    <w:rsid w:val="00554FE9"/>
    <w:rsid w:val="00560428"/>
    <w:rsid w:val="00565097"/>
    <w:rsid w:val="00575548"/>
    <w:rsid w:val="00575984"/>
    <w:rsid w:val="005801C6"/>
    <w:rsid w:val="00585569"/>
    <w:rsid w:val="005875E2"/>
    <w:rsid w:val="00590236"/>
    <w:rsid w:val="00591C07"/>
    <w:rsid w:val="00593481"/>
    <w:rsid w:val="005A0935"/>
    <w:rsid w:val="005A0939"/>
    <w:rsid w:val="005A21C1"/>
    <w:rsid w:val="005A799C"/>
    <w:rsid w:val="005B37A3"/>
    <w:rsid w:val="005B5D36"/>
    <w:rsid w:val="005B689B"/>
    <w:rsid w:val="005C10DA"/>
    <w:rsid w:val="005C24FB"/>
    <w:rsid w:val="005C3727"/>
    <w:rsid w:val="005C47B0"/>
    <w:rsid w:val="005C6362"/>
    <w:rsid w:val="005C718A"/>
    <w:rsid w:val="005D07CC"/>
    <w:rsid w:val="005D08EF"/>
    <w:rsid w:val="005D0A05"/>
    <w:rsid w:val="005D2436"/>
    <w:rsid w:val="005D419E"/>
    <w:rsid w:val="005D4985"/>
    <w:rsid w:val="005D5034"/>
    <w:rsid w:val="005D535F"/>
    <w:rsid w:val="005E324E"/>
    <w:rsid w:val="005E3FC0"/>
    <w:rsid w:val="005E4354"/>
    <w:rsid w:val="005E5025"/>
    <w:rsid w:val="005E545E"/>
    <w:rsid w:val="005E688E"/>
    <w:rsid w:val="005E77EC"/>
    <w:rsid w:val="005E7A37"/>
    <w:rsid w:val="005F19D3"/>
    <w:rsid w:val="005F3293"/>
    <w:rsid w:val="005F4000"/>
    <w:rsid w:val="005F7E23"/>
    <w:rsid w:val="006006CD"/>
    <w:rsid w:val="00603145"/>
    <w:rsid w:val="00603731"/>
    <w:rsid w:val="006150EB"/>
    <w:rsid w:val="00616513"/>
    <w:rsid w:val="006171E8"/>
    <w:rsid w:val="00620E7F"/>
    <w:rsid w:val="006252B1"/>
    <w:rsid w:val="00626835"/>
    <w:rsid w:val="0062701B"/>
    <w:rsid w:val="00631D49"/>
    <w:rsid w:val="00635055"/>
    <w:rsid w:val="0063592F"/>
    <w:rsid w:val="00635BDC"/>
    <w:rsid w:val="00641445"/>
    <w:rsid w:val="00643E4E"/>
    <w:rsid w:val="0064673B"/>
    <w:rsid w:val="00646E92"/>
    <w:rsid w:val="00650D56"/>
    <w:rsid w:val="0065101A"/>
    <w:rsid w:val="00652A76"/>
    <w:rsid w:val="006535E2"/>
    <w:rsid w:val="00653862"/>
    <w:rsid w:val="00653F14"/>
    <w:rsid w:val="00654288"/>
    <w:rsid w:val="00660706"/>
    <w:rsid w:val="00661383"/>
    <w:rsid w:val="0066367D"/>
    <w:rsid w:val="0066629F"/>
    <w:rsid w:val="00674B0E"/>
    <w:rsid w:val="00675606"/>
    <w:rsid w:val="00675894"/>
    <w:rsid w:val="00676877"/>
    <w:rsid w:val="00676A53"/>
    <w:rsid w:val="00680B94"/>
    <w:rsid w:val="006828CD"/>
    <w:rsid w:val="00683FA8"/>
    <w:rsid w:val="00690407"/>
    <w:rsid w:val="00690CD1"/>
    <w:rsid w:val="00692438"/>
    <w:rsid w:val="00693AFD"/>
    <w:rsid w:val="0069452A"/>
    <w:rsid w:val="00696EBF"/>
    <w:rsid w:val="00697B82"/>
    <w:rsid w:val="006A0265"/>
    <w:rsid w:val="006A1F44"/>
    <w:rsid w:val="006A312B"/>
    <w:rsid w:val="006A5D88"/>
    <w:rsid w:val="006A685F"/>
    <w:rsid w:val="006A77F1"/>
    <w:rsid w:val="006B038C"/>
    <w:rsid w:val="006B1DF9"/>
    <w:rsid w:val="006B6B94"/>
    <w:rsid w:val="006C14DC"/>
    <w:rsid w:val="006C2EED"/>
    <w:rsid w:val="006C3CAE"/>
    <w:rsid w:val="006C406F"/>
    <w:rsid w:val="006C77C7"/>
    <w:rsid w:val="006D14F8"/>
    <w:rsid w:val="006D3842"/>
    <w:rsid w:val="006D42DC"/>
    <w:rsid w:val="006D5FB0"/>
    <w:rsid w:val="006D7B09"/>
    <w:rsid w:val="006E3CE0"/>
    <w:rsid w:val="006E4216"/>
    <w:rsid w:val="006E43D4"/>
    <w:rsid w:val="006F20FF"/>
    <w:rsid w:val="006F240D"/>
    <w:rsid w:val="006F4568"/>
    <w:rsid w:val="006F6211"/>
    <w:rsid w:val="006F653C"/>
    <w:rsid w:val="006F6D2D"/>
    <w:rsid w:val="006F751F"/>
    <w:rsid w:val="006F7E7C"/>
    <w:rsid w:val="00700915"/>
    <w:rsid w:val="00700C78"/>
    <w:rsid w:val="00701245"/>
    <w:rsid w:val="0070135C"/>
    <w:rsid w:val="00710F6C"/>
    <w:rsid w:val="00711E26"/>
    <w:rsid w:val="0071685F"/>
    <w:rsid w:val="00716FA9"/>
    <w:rsid w:val="007219F8"/>
    <w:rsid w:val="00721BE4"/>
    <w:rsid w:val="00722BC1"/>
    <w:rsid w:val="0072442B"/>
    <w:rsid w:val="0072580E"/>
    <w:rsid w:val="00725ACD"/>
    <w:rsid w:val="00725CDD"/>
    <w:rsid w:val="00730A54"/>
    <w:rsid w:val="00731CA1"/>
    <w:rsid w:val="00733DD7"/>
    <w:rsid w:val="00734668"/>
    <w:rsid w:val="00736C28"/>
    <w:rsid w:val="00737AC4"/>
    <w:rsid w:val="007430AF"/>
    <w:rsid w:val="00744B82"/>
    <w:rsid w:val="007455B0"/>
    <w:rsid w:val="0074696D"/>
    <w:rsid w:val="00746A86"/>
    <w:rsid w:val="007478EC"/>
    <w:rsid w:val="00747CA5"/>
    <w:rsid w:val="00747CF7"/>
    <w:rsid w:val="00754352"/>
    <w:rsid w:val="00756642"/>
    <w:rsid w:val="00757639"/>
    <w:rsid w:val="00760FB7"/>
    <w:rsid w:val="0076125C"/>
    <w:rsid w:val="00766A43"/>
    <w:rsid w:val="00771D1E"/>
    <w:rsid w:val="007746D5"/>
    <w:rsid w:val="00776427"/>
    <w:rsid w:val="007803B8"/>
    <w:rsid w:val="007848CE"/>
    <w:rsid w:val="007848E7"/>
    <w:rsid w:val="007879E9"/>
    <w:rsid w:val="00792FEF"/>
    <w:rsid w:val="00795920"/>
    <w:rsid w:val="00797D31"/>
    <w:rsid w:val="007A5218"/>
    <w:rsid w:val="007A5A57"/>
    <w:rsid w:val="007A64E1"/>
    <w:rsid w:val="007A6A87"/>
    <w:rsid w:val="007B29E8"/>
    <w:rsid w:val="007B632E"/>
    <w:rsid w:val="007B7DD1"/>
    <w:rsid w:val="007C236F"/>
    <w:rsid w:val="007C379E"/>
    <w:rsid w:val="007C4153"/>
    <w:rsid w:val="007C7E30"/>
    <w:rsid w:val="007D157B"/>
    <w:rsid w:val="007D1D8C"/>
    <w:rsid w:val="007D44D4"/>
    <w:rsid w:val="007D55CD"/>
    <w:rsid w:val="007D6191"/>
    <w:rsid w:val="007D7CDB"/>
    <w:rsid w:val="007E07D2"/>
    <w:rsid w:val="007E1422"/>
    <w:rsid w:val="007E2310"/>
    <w:rsid w:val="007E358B"/>
    <w:rsid w:val="007E3BB4"/>
    <w:rsid w:val="007E3C7E"/>
    <w:rsid w:val="007E4A2C"/>
    <w:rsid w:val="007E4D95"/>
    <w:rsid w:val="007F1DF5"/>
    <w:rsid w:val="007F2BD8"/>
    <w:rsid w:val="007F4D2C"/>
    <w:rsid w:val="00801063"/>
    <w:rsid w:val="00801E41"/>
    <w:rsid w:val="00802DE2"/>
    <w:rsid w:val="00805E55"/>
    <w:rsid w:val="008063E2"/>
    <w:rsid w:val="00807C4F"/>
    <w:rsid w:val="008104F7"/>
    <w:rsid w:val="008108DE"/>
    <w:rsid w:val="00813338"/>
    <w:rsid w:val="00815859"/>
    <w:rsid w:val="0081671F"/>
    <w:rsid w:val="008174D5"/>
    <w:rsid w:val="00821AA4"/>
    <w:rsid w:val="00823F9E"/>
    <w:rsid w:val="00826043"/>
    <w:rsid w:val="00830D7E"/>
    <w:rsid w:val="00830DD4"/>
    <w:rsid w:val="00832C25"/>
    <w:rsid w:val="00832D80"/>
    <w:rsid w:val="00833636"/>
    <w:rsid w:val="008366EF"/>
    <w:rsid w:val="008433DA"/>
    <w:rsid w:val="0084362E"/>
    <w:rsid w:val="00845FAD"/>
    <w:rsid w:val="00846784"/>
    <w:rsid w:val="00846998"/>
    <w:rsid w:val="00853534"/>
    <w:rsid w:val="00854595"/>
    <w:rsid w:val="00854839"/>
    <w:rsid w:val="008553D0"/>
    <w:rsid w:val="0085654E"/>
    <w:rsid w:val="0085796C"/>
    <w:rsid w:val="00860545"/>
    <w:rsid w:val="00861C40"/>
    <w:rsid w:val="00862F00"/>
    <w:rsid w:val="00864D21"/>
    <w:rsid w:val="008657C7"/>
    <w:rsid w:val="00866C1F"/>
    <w:rsid w:val="008722E3"/>
    <w:rsid w:val="008725F3"/>
    <w:rsid w:val="00872C4F"/>
    <w:rsid w:val="0087680A"/>
    <w:rsid w:val="00876D6C"/>
    <w:rsid w:val="00877358"/>
    <w:rsid w:val="00880471"/>
    <w:rsid w:val="00882371"/>
    <w:rsid w:val="00882FF4"/>
    <w:rsid w:val="00883C41"/>
    <w:rsid w:val="00890680"/>
    <w:rsid w:val="008919B1"/>
    <w:rsid w:val="00892247"/>
    <w:rsid w:val="0089271C"/>
    <w:rsid w:val="00892785"/>
    <w:rsid w:val="008932AC"/>
    <w:rsid w:val="008941A9"/>
    <w:rsid w:val="008A0CC8"/>
    <w:rsid w:val="008A28B6"/>
    <w:rsid w:val="008A397C"/>
    <w:rsid w:val="008B0DCE"/>
    <w:rsid w:val="008B55B1"/>
    <w:rsid w:val="008B5B66"/>
    <w:rsid w:val="008C1B11"/>
    <w:rsid w:val="008C547F"/>
    <w:rsid w:val="008C5845"/>
    <w:rsid w:val="008D0323"/>
    <w:rsid w:val="008D2860"/>
    <w:rsid w:val="008D345C"/>
    <w:rsid w:val="008D646E"/>
    <w:rsid w:val="008E0F66"/>
    <w:rsid w:val="008E583F"/>
    <w:rsid w:val="008E72DC"/>
    <w:rsid w:val="008E75F4"/>
    <w:rsid w:val="008E79E9"/>
    <w:rsid w:val="008E7CB1"/>
    <w:rsid w:val="008F14CF"/>
    <w:rsid w:val="00905030"/>
    <w:rsid w:val="00905166"/>
    <w:rsid w:val="0090559B"/>
    <w:rsid w:val="0090625D"/>
    <w:rsid w:val="009064EA"/>
    <w:rsid w:val="00906975"/>
    <w:rsid w:val="00907238"/>
    <w:rsid w:val="00911DFD"/>
    <w:rsid w:val="00913225"/>
    <w:rsid w:val="009162AC"/>
    <w:rsid w:val="009254CF"/>
    <w:rsid w:val="009263FD"/>
    <w:rsid w:val="00930A57"/>
    <w:rsid w:val="00930D67"/>
    <w:rsid w:val="00931501"/>
    <w:rsid w:val="00933756"/>
    <w:rsid w:val="00933E82"/>
    <w:rsid w:val="00935E70"/>
    <w:rsid w:val="00940368"/>
    <w:rsid w:val="009420F1"/>
    <w:rsid w:val="00942F3F"/>
    <w:rsid w:val="00945A63"/>
    <w:rsid w:val="00945B3B"/>
    <w:rsid w:val="00953113"/>
    <w:rsid w:val="00954332"/>
    <w:rsid w:val="00954DA9"/>
    <w:rsid w:val="00956DD4"/>
    <w:rsid w:val="00957FB2"/>
    <w:rsid w:val="00960646"/>
    <w:rsid w:val="009644F5"/>
    <w:rsid w:val="00964A97"/>
    <w:rsid w:val="00965216"/>
    <w:rsid w:val="0097201D"/>
    <w:rsid w:val="00972E60"/>
    <w:rsid w:val="0097378E"/>
    <w:rsid w:val="009737AC"/>
    <w:rsid w:val="00982B1B"/>
    <w:rsid w:val="009927BD"/>
    <w:rsid w:val="00997736"/>
    <w:rsid w:val="009A25E0"/>
    <w:rsid w:val="009A2D17"/>
    <w:rsid w:val="009A35AE"/>
    <w:rsid w:val="009A38D6"/>
    <w:rsid w:val="009A411C"/>
    <w:rsid w:val="009A73AF"/>
    <w:rsid w:val="009B125C"/>
    <w:rsid w:val="009B322A"/>
    <w:rsid w:val="009B39F9"/>
    <w:rsid w:val="009B50D2"/>
    <w:rsid w:val="009B6902"/>
    <w:rsid w:val="009C0B5F"/>
    <w:rsid w:val="009C0D2B"/>
    <w:rsid w:val="009C13D8"/>
    <w:rsid w:val="009C3BFA"/>
    <w:rsid w:val="009C4425"/>
    <w:rsid w:val="009C4DFD"/>
    <w:rsid w:val="009C605F"/>
    <w:rsid w:val="009C7407"/>
    <w:rsid w:val="009C795E"/>
    <w:rsid w:val="009C7DC0"/>
    <w:rsid w:val="009D2C71"/>
    <w:rsid w:val="009D31AF"/>
    <w:rsid w:val="009D3991"/>
    <w:rsid w:val="009D60EF"/>
    <w:rsid w:val="009D7639"/>
    <w:rsid w:val="009E1780"/>
    <w:rsid w:val="009E3610"/>
    <w:rsid w:val="009E78A4"/>
    <w:rsid w:val="009E7F72"/>
    <w:rsid w:val="009F05A6"/>
    <w:rsid w:val="009F0FE3"/>
    <w:rsid w:val="009F123B"/>
    <w:rsid w:val="009F3984"/>
    <w:rsid w:val="009F52C1"/>
    <w:rsid w:val="009F5C19"/>
    <w:rsid w:val="009F6A45"/>
    <w:rsid w:val="009F6E43"/>
    <w:rsid w:val="00A0116C"/>
    <w:rsid w:val="00A043FF"/>
    <w:rsid w:val="00A056F6"/>
    <w:rsid w:val="00A12212"/>
    <w:rsid w:val="00A14F86"/>
    <w:rsid w:val="00A205ED"/>
    <w:rsid w:val="00A22D54"/>
    <w:rsid w:val="00A249A1"/>
    <w:rsid w:val="00A2723A"/>
    <w:rsid w:val="00A33798"/>
    <w:rsid w:val="00A34039"/>
    <w:rsid w:val="00A34DA9"/>
    <w:rsid w:val="00A36CAE"/>
    <w:rsid w:val="00A37F13"/>
    <w:rsid w:val="00A43212"/>
    <w:rsid w:val="00A45702"/>
    <w:rsid w:val="00A45C21"/>
    <w:rsid w:val="00A460D5"/>
    <w:rsid w:val="00A519B3"/>
    <w:rsid w:val="00A56195"/>
    <w:rsid w:val="00A6150D"/>
    <w:rsid w:val="00A62697"/>
    <w:rsid w:val="00A73CD4"/>
    <w:rsid w:val="00A73DBC"/>
    <w:rsid w:val="00A752A4"/>
    <w:rsid w:val="00A75E86"/>
    <w:rsid w:val="00A75F13"/>
    <w:rsid w:val="00A76594"/>
    <w:rsid w:val="00A770B0"/>
    <w:rsid w:val="00A77C62"/>
    <w:rsid w:val="00A8106D"/>
    <w:rsid w:val="00A854BA"/>
    <w:rsid w:val="00A87481"/>
    <w:rsid w:val="00A87573"/>
    <w:rsid w:val="00A91F76"/>
    <w:rsid w:val="00A97CF1"/>
    <w:rsid w:val="00AA02AE"/>
    <w:rsid w:val="00AA1C98"/>
    <w:rsid w:val="00AA4661"/>
    <w:rsid w:val="00AB1283"/>
    <w:rsid w:val="00AB27E7"/>
    <w:rsid w:val="00AB643C"/>
    <w:rsid w:val="00AC051A"/>
    <w:rsid w:val="00AC33EF"/>
    <w:rsid w:val="00AC4AAE"/>
    <w:rsid w:val="00AC542E"/>
    <w:rsid w:val="00AC5444"/>
    <w:rsid w:val="00AC78BC"/>
    <w:rsid w:val="00AD050F"/>
    <w:rsid w:val="00AD2CDE"/>
    <w:rsid w:val="00AD5A02"/>
    <w:rsid w:val="00AD6E27"/>
    <w:rsid w:val="00AE56EB"/>
    <w:rsid w:val="00AE7584"/>
    <w:rsid w:val="00AE788F"/>
    <w:rsid w:val="00AF167D"/>
    <w:rsid w:val="00AF40FF"/>
    <w:rsid w:val="00AF425F"/>
    <w:rsid w:val="00AF54BA"/>
    <w:rsid w:val="00AF6CE4"/>
    <w:rsid w:val="00AF70DD"/>
    <w:rsid w:val="00AF7B5A"/>
    <w:rsid w:val="00B0250A"/>
    <w:rsid w:val="00B04C49"/>
    <w:rsid w:val="00B056E7"/>
    <w:rsid w:val="00B10651"/>
    <w:rsid w:val="00B1198A"/>
    <w:rsid w:val="00B11E1E"/>
    <w:rsid w:val="00B1455B"/>
    <w:rsid w:val="00B14AA0"/>
    <w:rsid w:val="00B17D4D"/>
    <w:rsid w:val="00B24E1F"/>
    <w:rsid w:val="00B27551"/>
    <w:rsid w:val="00B30616"/>
    <w:rsid w:val="00B33932"/>
    <w:rsid w:val="00B36F1D"/>
    <w:rsid w:val="00B413C3"/>
    <w:rsid w:val="00B42AF6"/>
    <w:rsid w:val="00B44930"/>
    <w:rsid w:val="00B46405"/>
    <w:rsid w:val="00B464BC"/>
    <w:rsid w:val="00B46999"/>
    <w:rsid w:val="00B469B2"/>
    <w:rsid w:val="00B47726"/>
    <w:rsid w:val="00B50531"/>
    <w:rsid w:val="00B522DB"/>
    <w:rsid w:val="00B54B01"/>
    <w:rsid w:val="00B55BCE"/>
    <w:rsid w:val="00B55C51"/>
    <w:rsid w:val="00B70312"/>
    <w:rsid w:val="00B7466E"/>
    <w:rsid w:val="00B7634F"/>
    <w:rsid w:val="00B76594"/>
    <w:rsid w:val="00B81B8A"/>
    <w:rsid w:val="00B8233B"/>
    <w:rsid w:val="00B82FCC"/>
    <w:rsid w:val="00B84588"/>
    <w:rsid w:val="00B8464C"/>
    <w:rsid w:val="00B84B1D"/>
    <w:rsid w:val="00B857A9"/>
    <w:rsid w:val="00B879FD"/>
    <w:rsid w:val="00B9485F"/>
    <w:rsid w:val="00BA0BED"/>
    <w:rsid w:val="00BA170D"/>
    <w:rsid w:val="00BA3B3F"/>
    <w:rsid w:val="00BA4E79"/>
    <w:rsid w:val="00BA6DC3"/>
    <w:rsid w:val="00BB0F22"/>
    <w:rsid w:val="00BB1A53"/>
    <w:rsid w:val="00BB3971"/>
    <w:rsid w:val="00BB5EAB"/>
    <w:rsid w:val="00BB5EF5"/>
    <w:rsid w:val="00BB70D3"/>
    <w:rsid w:val="00BD0383"/>
    <w:rsid w:val="00BD055C"/>
    <w:rsid w:val="00BD17BC"/>
    <w:rsid w:val="00BE2671"/>
    <w:rsid w:val="00BE4B5E"/>
    <w:rsid w:val="00BE6413"/>
    <w:rsid w:val="00BE7B01"/>
    <w:rsid w:val="00BF0331"/>
    <w:rsid w:val="00BF0D92"/>
    <w:rsid w:val="00BF104F"/>
    <w:rsid w:val="00BF19AF"/>
    <w:rsid w:val="00BF1C5E"/>
    <w:rsid w:val="00BF5C51"/>
    <w:rsid w:val="00BF66ED"/>
    <w:rsid w:val="00BF75C3"/>
    <w:rsid w:val="00C002B9"/>
    <w:rsid w:val="00C0066A"/>
    <w:rsid w:val="00C00DE0"/>
    <w:rsid w:val="00C03AB0"/>
    <w:rsid w:val="00C03ACF"/>
    <w:rsid w:val="00C06AE7"/>
    <w:rsid w:val="00C11442"/>
    <w:rsid w:val="00C118A2"/>
    <w:rsid w:val="00C2150F"/>
    <w:rsid w:val="00C216EA"/>
    <w:rsid w:val="00C229F0"/>
    <w:rsid w:val="00C23654"/>
    <w:rsid w:val="00C24967"/>
    <w:rsid w:val="00C25C38"/>
    <w:rsid w:val="00C25C8C"/>
    <w:rsid w:val="00C271E2"/>
    <w:rsid w:val="00C45EEA"/>
    <w:rsid w:val="00C46F12"/>
    <w:rsid w:val="00C51DD1"/>
    <w:rsid w:val="00C52040"/>
    <w:rsid w:val="00C5282C"/>
    <w:rsid w:val="00C6078F"/>
    <w:rsid w:val="00C63EE4"/>
    <w:rsid w:val="00C65296"/>
    <w:rsid w:val="00C71BC9"/>
    <w:rsid w:val="00C71DE3"/>
    <w:rsid w:val="00C72E82"/>
    <w:rsid w:val="00C84017"/>
    <w:rsid w:val="00C85277"/>
    <w:rsid w:val="00C872F1"/>
    <w:rsid w:val="00C9171A"/>
    <w:rsid w:val="00CA1C85"/>
    <w:rsid w:val="00CA215D"/>
    <w:rsid w:val="00CA340D"/>
    <w:rsid w:val="00CA41FC"/>
    <w:rsid w:val="00CA5EDA"/>
    <w:rsid w:val="00CA7122"/>
    <w:rsid w:val="00CB4B13"/>
    <w:rsid w:val="00CB69D2"/>
    <w:rsid w:val="00CB6C6A"/>
    <w:rsid w:val="00CC00B7"/>
    <w:rsid w:val="00CC0DDB"/>
    <w:rsid w:val="00CC119A"/>
    <w:rsid w:val="00CC63E0"/>
    <w:rsid w:val="00CC69EC"/>
    <w:rsid w:val="00CC7BA1"/>
    <w:rsid w:val="00CC7E1C"/>
    <w:rsid w:val="00CD0CB8"/>
    <w:rsid w:val="00CD3D1D"/>
    <w:rsid w:val="00CD49E5"/>
    <w:rsid w:val="00CD49FF"/>
    <w:rsid w:val="00CE020F"/>
    <w:rsid w:val="00CE0709"/>
    <w:rsid w:val="00CE1ECC"/>
    <w:rsid w:val="00CE269B"/>
    <w:rsid w:val="00CE6877"/>
    <w:rsid w:val="00D00CE3"/>
    <w:rsid w:val="00D01484"/>
    <w:rsid w:val="00D03EE6"/>
    <w:rsid w:val="00D03F62"/>
    <w:rsid w:val="00D042CA"/>
    <w:rsid w:val="00D06127"/>
    <w:rsid w:val="00D10E6F"/>
    <w:rsid w:val="00D20895"/>
    <w:rsid w:val="00D2118E"/>
    <w:rsid w:val="00D235B0"/>
    <w:rsid w:val="00D25B2D"/>
    <w:rsid w:val="00D2706E"/>
    <w:rsid w:val="00D37452"/>
    <w:rsid w:val="00D50A13"/>
    <w:rsid w:val="00D50E43"/>
    <w:rsid w:val="00D519D1"/>
    <w:rsid w:val="00D5354C"/>
    <w:rsid w:val="00D53A2B"/>
    <w:rsid w:val="00D60B17"/>
    <w:rsid w:val="00D6232B"/>
    <w:rsid w:val="00D711DD"/>
    <w:rsid w:val="00D72FB9"/>
    <w:rsid w:val="00D74617"/>
    <w:rsid w:val="00D74752"/>
    <w:rsid w:val="00D74A4F"/>
    <w:rsid w:val="00D7522F"/>
    <w:rsid w:val="00D75B50"/>
    <w:rsid w:val="00D767BA"/>
    <w:rsid w:val="00D81651"/>
    <w:rsid w:val="00D8556E"/>
    <w:rsid w:val="00D86C30"/>
    <w:rsid w:val="00D926DA"/>
    <w:rsid w:val="00D92AE6"/>
    <w:rsid w:val="00D93240"/>
    <w:rsid w:val="00D942AA"/>
    <w:rsid w:val="00D95150"/>
    <w:rsid w:val="00D9526B"/>
    <w:rsid w:val="00D95D76"/>
    <w:rsid w:val="00D97AE5"/>
    <w:rsid w:val="00DA0D1E"/>
    <w:rsid w:val="00DA3DEF"/>
    <w:rsid w:val="00DA5545"/>
    <w:rsid w:val="00DA6F8C"/>
    <w:rsid w:val="00DB0DA9"/>
    <w:rsid w:val="00DB470A"/>
    <w:rsid w:val="00DC2826"/>
    <w:rsid w:val="00DC3D5B"/>
    <w:rsid w:val="00DC6989"/>
    <w:rsid w:val="00DD1109"/>
    <w:rsid w:val="00DD2CF7"/>
    <w:rsid w:val="00DD3DFF"/>
    <w:rsid w:val="00DD478D"/>
    <w:rsid w:val="00DD5982"/>
    <w:rsid w:val="00DD5D29"/>
    <w:rsid w:val="00DD6D70"/>
    <w:rsid w:val="00DE06E5"/>
    <w:rsid w:val="00DE12DA"/>
    <w:rsid w:val="00DE2AA0"/>
    <w:rsid w:val="00DF1284"/>
    <w:rsid w:val="00DF2550"/>
    <w:rsid w:val="00DF2B51"/>
    <w:rsid w:val="00DF354E"/>
    <w:rsid w:val="00E03B4F"/>
    <w:rsid w:val="00E05194"/>
    <w:rsid w:val="00E103D3"/>
    <w:rsid w:val="00E114AD"/>
    <w:rsid w:val="00E13B38"/>
    <w:rsid w:val="00E176F3"/>
    <w:rsid w:val="00E21BB1"/>
    <w:rsid w:val="00E22517"/>
    <w:rsid w:val="00E2286A"/>
    <w:rsid w:val="00E24127"/>
    <w:rsid w:val="00E31BD6"/>
    <w:rsid w:val="00E33889"/>
    <w:rsid w:val="00E34C83"/>
    <w:rsid w:val="00E35281"/>
    <w:rsid w:val="00E362E6"/>
    <w:rsid w:val="00E3679F"/>
    <w:rsid w:val="00E36C41"/>
    <w:rsid w:val="00E4101B"/>
    <w:rsid w:val="00E4405E"/>
    <w:rsid w:val="00E448AA"/>
    <w:rsid w:val="00E45071"/>
    <w:rsid w:val="00E46BBF"/>
    <w:rsid w:val="00E50B91"/>
    <w:rsid w:val="00E52878"/>
    <w:rsid w:val="00E534F9"/>
    <w:rsid w:val="00E572CB"/>
    <w:rsid w:val="00E57A20"/>
    <w:rsid w:val="00E658A5"/>
    <w:rsid w:val="00E67BDD"/>
    <w:rsid w:val="00E707D5"/>
    <w:rsid w:val="00E73C12"/>
    <w:rsid w:val="00E75865"/>
    <w:rsid w:val="00E76B29"/>
    <w:rsid w:val="00E83183"/>
    <w:rsid w:val="00E83EFD"/>
    <w:rsid w:val="00E84B61"/>
    <w:rsid w:val="00E87857"/>
    <w:rsid w:val="00E94CB5"/>
    <w:rsid w:val="00EA11D0"/>
    <w:rsid w:val="00EA24AA"/>
    <w:rsid w:val="00EA2C42"/>
    <w:rsid w:val="00EA7731"/>
    <w:rsid w:val="00EA7995"/>
    <w:rsid w:val="00EB36F4"/>
    <w:rsid w:val="00EB3A54"/>
    <w:rsid w:val="00EB3F51"/>
    <w:rsid w:val="00EB45AD"/>
    <w:rsid w:val="00EB67E4"/>
    <w:rsid w:val="00EB6A81"/>
    <w:rsid w:val="00EB6CFF"/>
    <w:rsid w:val="00EB6D89"/>
    <w:rsid w:val="00EC45BA"/>
    <w:rsid w:val="00EC505F"/>
    <w:rsid w:val="00ED533A"/>
    <w:rsid w:val="00EE304C"/>
    <w:rsid w:val="00EE4F60"/>
    <w:rsid w:val="00EE64E6"/>
    <w:rsid w:val="00EE74E9"/>
    <w:rsid w:val="00EF0384"/>
    <w:rsid w:val="00EF1DB3"/>
    <w:rsid w:val="00EF352C"/>
    <w:rsid w:val="00EF7D9B"/>
    <w:rsid w:val="00F00D1D"/>
    <w:rsid w:val="00F01011"/>
    <w:rsid w:val="00F124A5"/>
    <w:rsid w:val="00F1296A"/>
    <w:rsid w:val="00F130E3"/>
    <w:rsid w:val="00F14DEC"/>
    <w:rsid w:val="00F14E4A"/>
    <w:rsid w:val="00F1615C"/>
    <w:rsid w:val="00F167DD"/>
    <w:rsid w:val="00F16C84"/>
    <w:rsid w:val="00F17ED7"/>
    <w:rsid w:val="00F21453"/>
    <w:rsid w:val="00F2157B"/>
    <w:rsid w:val="00F21709"/>
    <w:rsid w:val="00F22F63"/>
    <w:rsid w:val="00F2332C"/>
    <w:rsid w:val="00F245F2"/>
    <w:rsid w:val="00F25DC9"/>
    <w:rsid w:val="00F27899"/>
    <w:rsid w:val="00F311A5"/>
    <w:rsid w:val="00F31703"/>
    <w:rsid w:val="00F31C9D"/>
    <w:rsid w:val="00F33B6D"/>
    <w:rsid w:val="00F37ED7"/>
    <w:rsid w:val="00F40C61"/>
    <w:rsid w:val="00F417F0"/>
    <w:rsid w:val="00F42114"/>
    <w:rsid w:val="00F4337B"/>
    <w:rsid w:val="00F44FCB"/>
    <w:rsid w:val="00F45462"/>
    <w:rsid w:val="00F47AFD"/>
    <w:rsid w:val="00F52C18"/>
    <w:rsid w:val="00F54AC4"/>
    <w:rsid w:val="00F559B2"/>
    <w:rsid w:val="00F600E0"/>
    <w:rsid w:val="00F62145"/>
    <w:rsid w:val="00F64E83"/>
    <w:rsid w:val="00F65546"/>
    <w:rsid w:val="00F656EF"/>
    <w:rsid w:val="00F66DD0"/>
    <w:rsid w:val="00F71D61"/>
    <w:rsid w:val="00F72C24"/>
    <w:rsid w:val="00F75ECC"/>
    <w:rsid w:val="00F81A5D"/>
    <w:rsid w:val="00F87DA4"/>
    <w:rsid w:val="00F907FB"/>
    <w:rsid w:val="00F94724"/>
    <w:rsid w:val="00F949E0"/>
    <w:rsid w:val="00F976E6"/>
    <w:rsid w:val="00FA0152"/>
    <w:rsid w:val="00FA180C"/>
    <w:rsid w:val="00FA4B19"/>
    <w:rsid w:val="00FA525A"/>
    <w:rsid w:val="00FB00DF"/>
    <w:rsid w:val="00FB0DD8"/>
    <w:rsid w:val="00FB0EA9"/>
    <w:rsid w:val="00FB35F8"/>
    <w:rsid w:val="00FB3E3A"/>
    <w:rsid w:val="00FB4303"/>
    <w:rsid w:val="00FB5909"/>
    <w:rsid w:val="00FB6FF6"/>
    <w:rsid w:val="00FB7D47"/>
    <w:rsid w:val="00FC0F52"/>
    <w:rsid w:val="00FC4EAE"/>
    <w:rsid w:val="00FC5150"/>
    <w:rsid w:val="00FC54DE"/>
    <w:rsid w:val="00FC5CD2"/>
    <w:rsid w:val="00FC61C0"/>
    <w:rsid w:val="00FC73A5"/>
    <w:rsid w:val="00FD2130"/>
    <w:rsid w:val="00FD4307"/>
    <w:rsid w:val="00FD553C"/>
    <w:rsid w:val="00FD6489"/>
    <w:rsid w:val="00FE03B9"/>
    <w:rsid w:val="00FE3912"/>
    <w:rsid w:val="00FE49CA"/>
    <w:rsid w:val="00FE6845"/>
    <w:rsid w:val="00FE7793"/>
    <w:rsid w:val="00FF1306"/>
    <w:rsid w:val="00FF2942"/>
    <w:rsid w:val="00FF489E"/>
    <w:rsid w:val="00FF4C9A"/>
    <w:rsid w:val="00FF58CB"/>
    <w:rsid w:val="00FF5EB8"/>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annotation text" w:unhideWhenUsed="0"/>
    <w:lsdException w:name="header" w:unhideWhenUsed="0"/>
    <w:lsdException w:name="footer" w:unhideWhenUsed="0"/>
    <w:lsdException w:name="caption" w:uiPriority="35" w:qFormat="1"/>
    <w:lsdException w:name="footnote reference" w:unhideWhenUsed="0"/>
    <w:lsdException w:name="annotation reference" w:unhideWhenUsed="0"/>
    <w:lsdException w:name="endnote reference" w:unhideWhenUsed="0"/>
    <w:lsdException w:name="endnote text" w:unhideWhenUsed="0"/>
    <w:lsdException w:name="Title" w:semiHidden="0" w:unhideWhenUsed="0" w:qFormat="1"/>
    <w:lsdException w:name="Default Paragraph Font" w:unhideWhenUsed="0"/>
    <w:lsdException w:name="Subtitle" w:semiHidden="0" w:uiPriority="11" w:unhideWhenUsed="0" w:qFormat="1"/>
    <w:lsdException w:name="Hyperlink" w:uiPriority="0"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FB0"/>
    <w:rPr>
      <w:rFonts w:ascii="Times New Roman" w:hAnsi="Times New Roman"/>
      <w:lang w:val="de-DE" w:eastAsia="de-DE"/>
    </w:rPr>
  </w:style>
  <w:style w:type="paragraph" w:styleId="Heading1">
    <w:name w:val="heading 1"/>
    <w:basedOn w:val="Normal"/>
    <w:next w:val="Normal"/>
    <w:link w:val="Heading1Char"/>
    <w:uiPriority w:val="99"/>
    <w:qFormat/>
    <w:rsid w:val="00E3679F"/>
    <w:pPr>
      <w:keepNext/>
      <w:keepLines/>
      <w:spacing w:before="480" w:after="240"/>
      <w:outlineLvl w:val="0"/>
    </w:pPr>
    <w:rPr>
      <w:rFonts w:ascii="Cambria" w:eastAsia="Times New Roman" w:hAnsi="Cambria" w:cs="Cambria"/>
      <w:b/>
      <w:bCs/>
      <w:color w:val="365F91"/>
      <w:sz w:val="28"/>
      <w:szCs w:val="28"/>
    </w:rPr>
  </w:style>
  <w:style w:type="paragraph" w:styleId="Heading2">
    <w:name w:val="heading 2"/>
    <w:basedOn w:val="Normal"/>
    <w:next w:val="Normal"/>
    <w:link w:val="Heading2Char"/>
    <w:uiPriority w:val="99"/>
    <w:qFormat/>
    <w:rsid w:val="009C7407"/>
    <w:pPr>
      <w:keepNext/>
      <w:keepLines/>
      <w:spacing w:before="200" w:after="240"/>
      <w:outlineLvl w:val="1"/>
    </w:pPr>
    <w:rPr>
      <w:rFonts w:ascii="Cambria" w:eastAsia="Times New Roman" w:hAnsi="Cambria" w:cs="Cambria"/>
      <w:b/>
      <w:bCs/>
      <w:i/>
      <w:iCs/>
      <w:color w:val="4F81BD"/>
      <w:sz w:val="24"/>
      <w:szCs w:val="24"/>
    </w:rPr>
  </w:style>
  <w:style w:type="paragraph" w:styleId="Heading3">
    <w:name w:val="heading 3"/>
    <w:basedOn w:val="Normal"/>
    <w:next w:val="Normal"/>
    <w:link w:val="Heading3Char"/>
    <w:uiPriority w:val="99"/>
    <w:qFormat/>
    <w:rsid w:val="0072580E"/>
    <w:pPr>
      <w:keepNext/>
      <w:keepLines/>
      <w:spacing w:before="200"/>
      <w:outlineLvl w:val="2"/>
    </w:pPr>
    <w:rPr>
      <w:rFonts w:ascii="Cambria" w:eastAsia="Times New Roman" w:hAnsi="Cambria" w:cs="Cambria"/>
      <w:b/>
      <w:bCs/>
      <w:color w:val="4F81BD"/>
    </w:rPr>
  </w:style>
  <w:style w:type="paragraph" w:styleId="Heading4">
    <w:name w:val="heading 4"/>
    <w:basedOn w:val="Normal"/>
    <w:next w:val="Normal"/>
    <w:link w:val="Heading4Char"/>
    <w:uiPriority w:val="9"/>
    <w:unhideWhenUsed/>
    <w:qFormat/>
    <w:rsid w:val="00332F23"/>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3679F"/>
    <w:rPr>
      <w:rFonts w:ascii="Cambria" w:hAnsi="Cambria" w:cs="Cambria"/>
      <w:b/>
      <w:bCs/>
      <w:color w:val="365F91"/>
      <w:sz w:val="28"/>
      <w:szCs w:val="28"/>
      <w:lang w:eastAsia="de-DE"/>
    </w:rPr>
  </w:style>
  <w:style w:type="character" w:customStyle="1" w:styleId="Heading2Char">
    <w:name w:val="Heading 2 Char"/>
    <w:basedOn w:val="DefaultParagraphFont"/>
    <w:link w:val="Heading2"/>
    <w:uiPriority w:val="99"/>
    <w:rsid w:val="009C7407"/>
    <w:rPr>
      <w:rFonts w:ascii="Cambria" w:hAnsi="Cambria" w:cs="Cambria"/>
      <w:b/>
      <w:bCs/>
      <w:i/>
      <w:iCs/>
      <w:color w:val="4F81BD"/>
      <w:sz w:val="26"/>
      <w:szCs w:val="26"/>
      <w:lang w:eastAsia="de-DE"/>
    </w:rPr>
  </w:style>
  <w:style w:type="character" w:customStyle="1" w:styleId="Heading3Char">
    <w:name w:val="Heading 3 Char"/>
    <w:basedOn w:val="DefaultParagraphFont"/>
    <w:link w:val="Heading3"/>
    <w:uiPriority w:val="99"/>
    <w:rsid w:val="0072580E"/>
    <w:rPr>
      <w:rFonts w:ascii="Cambria" w:hAnsi="Cambria" w:cs="Cambria"/>
      <w:b/>
      <w:bCs/>
      <w:color w:val="4F81BD"/>
      <w:sz w:val="24"/>
      <w:szCs w:val="24"/>
      <w:lang w:eastAsia="de-DE"/>
    </w:rPr>
  </w:style>
  <w:style w:type="character" w:styleId="Hyperlink">
    <w:name w:val="Hyperlink"/>
    <w:basedOn w:val="DefaultParagraphFont"/>
    <w:rsid w:val="00AF7B5A"/>
    <w:rPr>
      <w:color w:val="0000FF"/>
      <w:u w:val="single"/>
    </w:rPr>
  </w:style>
  <w:style w:type="character" w:styleId="CommentReference">
    <w:name w:val="annotation reference"/>
    <w:basedOn w:val="DefaultParagraphFont"/>
    <w:uiPriority w:val="99"/>
    <w:semiHidden/>
    <w:rsid w:val="00AF7B5A"/>
    <w:rPr>
      <w:sz w:val="16"/>
      <w:szCs w:val="16"/>
    </w:rPr>
  </w:style>
  <w:style w:type="paragraph" w:styleId="CommentText">
    <w:name w:val="annotation text"/>
    <w:basedOn w:val="Normal"/>
    <w:link w:val="CommentTextChar"/>
    <w:uiPriority w:val="99"/>
    <w:semiHidden/>
    <w:rsid w:val="00AF7B5A"/>
    <w:rPr>
      <w:sz w:val="20"/>
      <w:szCs w:val="20"/>
    </w:rPr>
  </w:style>
  <w:style w:type="character" w:customStyle="1" w:styleId="CommentTextChar">
    <w:name w:val="Comment Text Char"/>
    <w:basedOn w:val="DefaultParagraphFont"/>
    <w:link w:val="CommentText"/>
    <w:uiPriority w:val="99"/>
    <w:semiHidden/>
    <w:rsid w:val="00AF7B5A"/>
    <w:rPr>
      <w:rFonts w:ascii="Times New Roman" w:hAnsi="Times New Roman" w:cs="Times New Roman"/>
      <w:sz w:val="20"/>
      <w:szCs w:val="20"/>
      <w:lang w:eastAsia="de-DE"/>
    </w:rPr>
  </w:style>
  <w:style w:type="paragraph" w:styleId="BalloonText">
    <w:name w:val="Balloon Text"/>
    <w:basedOn w:val="Normal"/>
    <w:link w:val="BalloonTextChar"/>
    <w:uiPriority w:val="99"/>
    <w:semiHidden/>
    <w:rsid w:val="00AF7B5A"/>
    <w:rPr>
      <w:rFonts w:ascii="Tahoma" w:hAnsi="Tahoma" w:cs="Tahoma"/>
      <w:sz w:val="16"/>
      <w:szCs w:val="16"/>
    </w:rPr>
  </w:style>
  <w:style w:type="character" w:customStyle="1" w:styleId="BalloonTextChar">
    <w:name w:val="Balloon Text Char"/>
    <w:basedOn w:val="DefaultParagraphFont"/>
    <w:link w:val="BalloonText"/>
    <w:uiPriority w:val="99"/>
    <w:semiHidden/>
    <w:rsid w:val="00AF7B5A"/>
    <w:rPr>
      <w:rFonts w:ascii="Tahoma" w:hAnsi="Tahoma" w:cs="Tahoma"/>
      <w:sz w:val="16"/>
      <w:szCs w:val="16"/>
      <w:lang w:eastAsia="de-DE"/>
    </w:rPr>
  </w:style>
  <w:style w:type="paragraph" w:styleId="EndnoteText">
    <w:name w:val="endnote text"/>
    <w:basedOn w:val="Normal"/>
    <w:link w:val="EndnoteTextChar"/>
    <w:uiPriority w:val="99"/>
    <w:semiHidden/>
    <w:rsid w:val="009A38D6"/>
    <w:rPr>
      <w:sz w:val="20"/>
      <w:szCs w:val="20"/>
    </w:rPr>
  </w:style>
  <w:style w:type="character" w:customStyle="1" w:styleId="EndnoteTextChar">
    <w:name w:val="Endnote Text Char"/>
    <w:basedOn w:val="DefaultParagraphFont"/>
    <w:link w:val="EndnoteText"/>
    <w:uiPriority w:val="99"/>
    <w:semiHidden/>
    <w:rsid w:val="009A38D6"/>
    <w:rPr>
      <w:rFonts w:ascii="Times New Roman" w:hAnsi="Times New Roman" w:cs="Times New Roman"/>
      <w:sz w:val="20"/>
      <w:szCs w:val="20"/>
      <w:lang w:eastAsia="de-DE"/>
    </w:rPr>
  </w:style>
  <w:style w:type="character" w:styleId="EndnoteReference">
    <w:name w:val="endnote reference"/>
    <w:basedOn w:val="DefaultParagraphFont"/>
    <w:uiPriority w:val="99"/>
    <w:semiHidden/>
    <w:rsid w:val="009A38D6"/>
    <w:rPr>
      <w:vertAlign w:val="superscript"/>
    </w:rPr>
  </w:style>
  <w:style w:type="paragraph" w:styleId="FootnoteText">
    <w:name w:val="footnote text"/>
    <w:basedOn w:val="Normal"/>
    <w:link w:val="FootnoteTextChar"/>
    <w:uiPriority w:val="99"/>
    <w:semiHidden/>
    <w:rsid w:val="00933756"/>
    <w:rPr>
      <w:sz w:val="20"/>
      <w:szCs w:val="20"/>
    </w:rPr>
  </w:style>
  <w:style w:type="character" w:customStyle="1" w:styleId="FootnoteTextChar">
    <w:name w:val="Footnote Text Char"/>
    <w:basedOn w:val="DefaultParagraphFont"/>
    <w:link w:val="FootnoteText"/>
    <w:uiPriority w:val="99"/>
    <w:semiHidden/>
    <w:rsid w:val="00933756"/>
    <w:rPr>
      <w:rFonts w:ascii="Times New Roman" w:hAnsi="Times New Roman" w:cs="Times New Roman"/>
      <w:sz w:val="20"/>
      <w:szCs w:val="20"/>
      <w:lang w:eastAsia="de-DE"/>
    </w:rPr>
  </w:style>
  <w:style w:type="character" w:styleId="FootnoteReference">
    <w:name w:val="footnote reference"/>
    <w:basedOn w:val="DefaultParagraphFont"/>
    <w:uiPriority w:val="99"/>
    <w:semiHidden/>
    <w:rsid w:val="00933756"/>
    <w:rPr>
      <w:vertAlign w:val="superscript"/>
    </w:rPr>
  </w:style>
  <w:style w:type="paragraph" w:styleId="Title">
    <w:name w:val="Title"/>
    <w:basedOn w:val="Normal"/>
    <w:next w:val="Normal"/>
    <w:link w:val="TitleChar"/>
    <w:uiPriority w:val="99"/>
    <w:qFormat/>
    <w:rsid w:val="008108DE"/>
    <w:pPr>
      <w:pBdr>
        <w:bottom w:val="single" w:sz="8" w:space="4" w:color="4F81BD"/>
      </w:pBdr>
      <w:spacing w:after="300"/>
      <w:contextualSpacing/>
    </w:pPr>
    <w:rPr>
      <w:rFonts w:ascii="Cambria" w:eastAsia="Times New Roman" w:hAnsi="Cambria" w:cs="Cambria"/>
      <w:color w:val="17365D"/>
      <w:spacing w:val="5"/>
      <w:kern w:val="28"/>
      <w:sz w:val="52"/>
      <w:szCs w:val="52"/>
    </w:rPr>
  </w:style>
  <w:style w:type="character" w:customStyle="1" w:styleId="TitleChar">
    <w:name w:val="Title Char"/>
    <w:basedOn w:val="DefaultParagraphFont"/>
    <w:link w:val="Title"/>
    <w:uiPriority w:val="99"/>
    <w:rsid w:val="008108DE"/>
    <w:rPr>
      <w:rFonts w:ascii="Cambria" w:hAnsi="Cambria" w:cs="Cambria"/>
      <w:color w:val="17365D"/>
      <w:spacing w:val="5"/>
      <w:kern w:val="28"/>
      <w:sz w:val="52"/>
      <w:szCs w:val="52"/>
      <w:lang w:eastAsia="de-DE"/>
    </w:rPr>
  </w:style>
  <w:style w:type="paragraph" w:styleId="CommentSubject">
    <w:name w:val="annotation subject"/>
    <w:basedOn w:val="CommentText"/>
    <w:next w:val="CommentText"/>
    <w:link w:val="CommentSubjectChar"/>
    <w:uiPriority w:val="99"/>
    <w:semiHidden/>
    <w:rsid w:val="008553D0"/>
    <w:rPr>
      <w:b/>
      <w:bCs/>
    </w:rPr>
  </w:style>
  <w:style w:type="character" w:customStyle="1" w:styleId="CommentSubjectChar">
    <w:name w:val="Comment Subject Char"/>
    <w:basedOn w:val="CommentTextChar"/>
    <w:link w:val="CommentSubject"/>
    <w:uiPriority w:val="99"/>
    <w:semiHidden/>
    <w:rsid w:val="008553D0"/>
    <w:rPr>
      <w:rFonts w:ascii="Times New Roman" w:hAnsi="Times New Roman" w:cs="Times New Roman"/>
      <w:b/>
      <w:bCs/>
      <w:sz w:val="20"/>
      <w:szCs w:val="20"/>
      <w:lang w:eastAsia="de-DE"/>
    </w:rPr>
  </w:style>
  <w:style w:type="paragraph" w:styleId="Header">
    <w:name w:val="header"/>
    <w:basedOn w:val="Normal"/>
    <w:link w:val="HeaderChar"/>
    <w:uiPriority w:val="99"/>
    <w:rsid w:val="004D61F8"/>
    <w:pPr>
      <w:tabs>
        <w:tab w:val="center" w:pos="4536"/>
        <w:tab w:val="right" w:pos="9072"/>
      </w:tabs>
    </w:pPr>
  </w:style>
  <w:style w:type="character" w:customStyle="1" w:styleId="HeaderChar">
    <w:name w:val="Header Char"/>
    <w:basedOn w:val="DefaultParagraphFont"/>
    <w:link w:val="Header"/>
    <w:uiPriority w:val="99"/>
    <w:rsid w:val="004D61F8"/>
    <w:rPr>
      <w:rFonts w:ascii="Times New Roman" w:hAnsi="Times New Roman" w:cs="Times New Roman"/>
      <w:sz w:val="24"/>
      <w:szCs w:val="24"/>
      <w:lang w:eastAsia="de-DE"/>
    </w:rPr>
  </w:style>
  <w:style w:type="paragraph" w:styleId="Footer">
    <w:name w:val="footer"/>
    <w:basedOn w:val="Normal"/>
    <w:link w:val="FooterChar"/>
    <w:uiPriority w:val="99"/>
    <w:rsid w:val="004D61F8"/>
    <w:pPr>
      <w:tabs>
        <w:tab w:val="center" w:pos="4536"/>
        <w:tab w:val="right" w:pos="9072"/>
      </w:tabs>
    </w:pPr>
  </w:style>
  <w:style w:type="character" w:customStyle="1" w:styleId="FooterChar">
    <w:name w:val="Footer Char"/>
    <w:basedOn w:val="DefaultParagraphFont"/>
    <w:link w:val="Footer"/>
    <w:uiPriority w:val="99"/>
    <w:rsid w:val="004D61F8"/>
    <w:rPr>
      <w:rFonts w:ascii="Times New Roman" w:hAnsi="Times New Roman" w:cs="Times New Roman"/>
      <w:sz w:val="24"/>
      <w:szCs w:val="24"/>
      <w:lang w:eastAsia="de-DE"/>
    </w:rPr>
  </w:style>
  <w:style w:type="paragraph" w:styleId="ListParagraph">
    <w:name w:val="List Paragraph"/>
    <w:basedOn w:val="Normal"/>
    <w:uiPriority w:val="34"/>
    <w:qFormat/>
    <w:rsid w:val="009C4DFD"/>
    <w:pPr>
      <w:ind w:left="720"/>
      <w:contextualSpacing/>
    </w:pPr>
  </w:style>
  <w:style w:type="paragraph" w:styleId="Revision">
    <w:name w:val="Revision"/>
    <w:hidden/>
    <w:uiPriority w:val="99"/>
    <w:semiHidden/>
    <w:rsid w:val="00CE0709"/>
    <w:rPr>
      <w:rFonts w:ascii="Times New Roman" w:hAnsi="Times New Roman"/>
      <w:lang w:val="de-DE" w:eastAsia="de-DE"/>
    </w:rPr>
  </w:style>
  <w:style w:type="character" w:customStyle="1" w:styleId="label">
    <w:name w:val="label"/>
    <w:basedOn w:val="DefaultParagraphFont"/>
    <w:uiPriority w:val="99"/>
    <w:rsid w:val="00F42114"/>
  </w:style>
  <w:style w:type="character" w:customStyle="1" w:styleId="databold">
    <w:name w:val="data_bold"/>
    <w:basedOn w:val="DefaultParagraphFont"/>
    <w:uiPriority w:val="99"/>
    <w:rsid w:val="00F42114"/>
  </w:style>
  <w:style w:type="character" w:customStyle="1" w:styleId="Heading4Char">
    <w:name w:val="Heading 4 Char"/>
    <w:basedOn w:val="DefaultParagraphFont"/>
    <w:link w:val="Heading4"/>
    <w:uiPriority w:val="9"/>
    <w:rsid w:val="00332F23"/>
    <w:rPr>
      <w:rFonts w:asciiTheme="majorHAnsi" w:eastAsiaTheme="majorEastAsia" w:hAnsiTheme="majorHAnsi" w:cstheme="majorBidi"/>
      <w:b/>
      <w:bCs/>
      <w:i/>
      <w:iCs/>
      <w:color w:val="4F81BD" w:themeColor="accent1"/>
      <w:lang w:val="de-DE" w:eastAsia="de-DE"/>
    </w:rPr>
  </w:style>
  <w:style w:type="character" w:styleId="LineNumber">
    <w:name w:val="line number"/>
    <w:basedOn w:val="DefaultParagraphFont"/>
    <w:uiPriority w:val="99"/>
    <w:unhideWhenUsed/>
    <w:rsid w:val="00D74752"/>
    <w:rPr>
      <w:sz w:val="18"/>
    </w:rPr>
  </w:style>
  <w:style w:type="table" w:styleId="TableGrid">
    <w:name w:val="Table Grid"/>
    <w:basedOn w:val="TableNormal"/>
    <w:uiPriority w:val="59"/>
    <w:rsid w:val="004C6BA4"/>
    <w:rPr>
      <w:rFonts w:asciiTheme="minorHAnsi" w:eastAsiaTheme="minorHAnsi" w:hAnsiTheme="minorHAnsi" w:cstheme="minorBidi"/>
      <w:lang w:val="de-D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C6BA4"/>
    <w:pPr>
      <w:spacing w:before="100" w:beforeAutospacing="1" w:after="100" w:afterAutospacing="1"/>
    </w:pPr>
    <w:rPr>
      <w:rFonts w:eastAsia="Times New Roman"/>
      <w:sz w:val="24"/>
      <w:szCs w:val="24"/>
    </w:rPr>
  </w:style>
  <w:style w:type="character" w:customStyle="1" w:styleId="FunotentextZchn">
    <w:name w:val="Fußnotentext Zchn"/>
    <w:basedOn w:val="DefaultParagraphFont"/>
    <w:uiPriority w:val="99"/>
    <w:semiHidden/>
    <w:rsid w:val="004C6BA4"/>
    <w:rPr>
      <w:sz w:val="20"/>
      <w:szCs w:val="20"/>
    </w:rPr>
  </w:style>
  <w:style w:type="character" w:customStyle="1" w:styleId="maintitle">
    <w:name w:val="maintitle"/>
    <w:basedOn w:val="DefaultParagraphFont"/>
    <w:rsid w:val="005E7A37"/>
  </w:style>
  <w:style w:type="paragraph" w:styleId="HTMLPreformatted">
    <w:name w:val="HTML Preformatted"/>
    <w:basedOn w:val="Normal"/>
    <w:link w:val="HTMLPreformattedChar"/>
    <w:uiPriority w:val="99"/>
    <w:semiHidden/>
    <w:unhideWhenUsed/>
    <w:rsid w:val="006613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661383"/>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annotation text" w:unhideWhenUsed="0"/>
    <w:lsdException w:name="header" w:unhideWhenUsed="0"/>
    <w:lsdException w:name="footer" w:unhideWhenUsed="0"/>
    <w:lsdException w:name="caption" w:uiPriority="35" w:qFormat="1"/>
    <w:lsdException w:name="footnote reference" w:unhideWhenUsed="0"/>
    <w:lsdException w:name="annotation reference" w:unhideWhenUsed="0"/>
    <w:lsdException w:name="endnote reference" w:unhideWhenUsed="0"/>
    <w:lsdException w:name="endnote text" w:unhideWhenUsed="0"/>
    <w:lsdException w:name="Title" w:semiHidden="0" w:unhideWhenUsed="0" w:qFormat="1"/>
    <w:lsdException w:name="Default Paragraph Font" w:unhideWhenUsed="0"/>
    <w:lsdException w:name="Subtitle" w:semiHidden="0" w:uiPriority="11" w:unhideWhenUsed="0" w:qFormat="1"/>
    <w:lsdException w:name="Hyperlink" w:uiPriority="0"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FB0"/>
    <w:rPr>
      <w:rFonts w:ascii="Times New Roman" w:hAnsi="Times New Roman"/>
      <w:lang w:val="de-DE" w:eastAsia="de-DE"/>
    </w:rPr>
  </w:style>
  <w:style w:type="paragraph" w:styleId="Heading1">
    <w:name w:val="heading 1"/>
    <w:basedOn w:val="Normal"/>
    <w:next w:val="Normal"/>
    <w:link w:val="Heading1Char"/>
    <w:uiPriority w:val="99"/>
    <w:qFormat/>
    <w:rsid w:val="00E3679F"/>
    <w:pPr>
      <w:keepNext/>
      <w:keepLines/>
      <w:spacing w:before="480" w:after="240"/>
      <w:outlineLvl w:val="0"/>
    </w:pPr>
    <w:rPr>
      <w:rFonts w:ascii="Cambria" w:eastAsia="Times New Roman" w:hAnsi="Cambria" w:cs="Cambria"/>
      <w:b/>
      <w:bCs/>
      <w:color w:val="365F91"/>
      <w:sz w:val="28"/>
      <w:szCs w:val="28"/>
    </w:rPr>
  </w:style>
  <w:style w:type="paragraph" w:styleId="Heading2">
    <w:name w:val="heading 2"/>
    <w:basedOn w:val="Normal"/>
    <w:next w:val="Normal"/>
    <w:link w:val="Heading2Char"/>
    <w:uiPriority w:val="99"/>
    <w:qFormat/>
    <w:rsid w:val="009C7407"/>
    <w:pPr>
      <w:keepNext/>
      <w:keepLines/>
      <w:spacing w:before="200" w:after="240"/>
      <w:outlineLvl w:val="1"/>
    </w:pPr>
    <w:rPr>
      <w:rFonts w:ascii="Cambria" w:eastAsia="Times New Roman" w:hAnsi="Cambria" w:cs="Cambria"/>
      <w:b/>
      <w:bCs/>
      <w:i/>
      <w:iCs/>
      <w:color w:val="4F81BD"/>
      <w:sz w:val="24"/>
      <w:szCs w:val="24"/>
    </w:rPr>
  </w:style>
  <w:style w:type="paragraph" w:styleId="Heading3">
    <w:name w:val="heading 3"/>
    <w:basedOn w:val="Normal"/>
    <w:next w:val="Normal"/>
    <w:link w:val="Heading3Char"/>
    <w:uiPriority w:val="99"/>
    <w:qFormat/>
    <w:rsid w:val="0072580E"/>
    <w:pPr>
      <w:keepNext/>
      <w:keepLines/>
      <w:spacing w:before="200"/>
      <w:outlineLvl w:val="2"/>
    </w:pPr>
    <w:rPr>
      <w:rFonts w:ascii="Cambria" w:eastAsia="Times New Roman" w:hAnsi="Cambria" w:cs="Cambria"/>
      <w:b/>
      <w:bCs/>
      <w:color w:val="4F81BD"/>
    </w:rPr>
  </w:style>
  <w:style w:type="paragraph" w:styleId="Heading4">
    <w:name w:val="heading 4"/>
    <w:basedOn w:val="Normal"/>
    <w:next w:val="Normal"/>
    <w:link w:val="Heading4Char"/>
    <w:uiPriority w:val="9"/>
    <w:unhideWhenUsed/>
    <w:qFormat/>
    <w:rsid w:val="00332F23"/>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3679F"/>
    <w:rPr>
      <w:rFonts w:ascii="Cambria" w:hAnsi="Cambria" w:cs="Cambria"/>
      <w:b/>
      <w:bCs/>
      <w:color w:val="365F91"/>
      <w:sz w:val="28"/>
      <w:szCs w:val="28"/>
      <w:lang w:eastAsia="de-DE"/>
    </w:rPr>
  </w:style>
  <w:style w:type="character" w:customStyle="1" w:styleId="Heading2Char">
    <w:name w:val="Heading 2 Char"/>
    <w:basedOn w:val="DefaultParagraphFont"/>
    <w:link w:val="Heading2"/>
    <w:uiPriority w:val="99"/>
    <w:rsid w:val="009C7407"/>
    <w:rPr>
      <w:rFonts w:ascii="Cambria" w:hAnsi="Cambria" w:cs="Cambria"/>
      <w:b/>
      <w:bCs/>
      <w:i/>
      <w:iCs/>
      <w:color w:val="4F81BD"/>
      <w:sz w:val="26"/>
      <w:szCs w:val="26"/>
      <w:lang w:eastAsia="de-DE"/>
    </w:rPr>
  </w:style>
  <w:style w:type="character" w:customStyle="1" w:styleId="Heading3Char">
    <w:name w:val="Heading 3 Char"/>
    <w:basedOn w:val="DefaultParagraphFont"/>
    <w:link w:val="Heading3"/>
    <w:uiPriority w:val="99"/>
    <w:rsid w:val="0072580E"/>
    <w:rPr>
      <w:rFonts w:ascii="Cambria" w:hAnsi="Cambria" w:cs="Cambria"/>
      <w:b/>
      <w:bCs/>
      <w:color w:val="4F81BD"/>
      <w:sz w:val="24"/>
      <w:szCs w:val="24"/>
      <w:lang w:eastAsia="de-DE"/>
    </w:rPr>
  </w:style>
  <w:style w:type="character" w:styleId="Hyperlink">
    <w:name w:val="Hyperlink"/>
    <w:basedOn w:val="DefaultParagraphFont"/>
    <w:rsid w:val="00AF7B5A"/>
    <w:rPr>
      <w:color w:val="0000FF"/>
      <w:u w:val="single"/>
    </w:rPr>
  </w:style>
  <w:style w:type="character" w:styleId="CommentReference">
    <w:name w:val="annotation reference"/>
    <w:basedOn w:val="DefaultParagraphFont"/>
    <w:uiPriority w:val="99"/>
    <w:semiHidden/>
    <w:rsid w:val="00AF7B5A"/>
    <w:rPr>
      <w:sz w:val="16"/>
      <w:szCs w:val="16"/>
    </w:rPr>
  </w:style>
  <w:style w:type="paragraph" w:styleId="CommentText">
    <w:name w:val="annotation text"/>
    <w:basedOn w:val="Normal"/>
    <w:link w:val="CommentTextChar"/>
    <w:uiPriority w:val="99"/>
    <w:semiHidden/>
    <w:rsid w:val="00AF7B5A"/>
    <w:rPr>
      <w:sz w:val="20"/>
      <w:szCs w:val="20"/>
    </w:rPr>
  </w:style>
  <w:style w:type="character" w:customStyle="1" w:styleId="CommentTextChar">
    <w:name w:val="Comment Text Char"/>
    <w:basedOn w:val="DefaultParagraphFont"/>
    <w:link w:val="CommentText"/>
    <w:uiPriority w:val="99"/>
    <w:semiHidden/>
    <w:rsid w:val="00AF7B5A"/>
    <w:rPr>
      <w:rFonts w:ascii="Times New Roman" w:hAnsi="Times New Roman" w:cs="Times New Roman"/>
      <w:sz w:val="20"/>
      <w:szCs w:val="20"/>
      <w:lang w:eastAsia="de-DE"/>
    </w:rPr>
  </w:style>
  <w:style w:type="paragraph" w:styleId="BalloonText">
    <w:name w:val="Balloon Text"/>
    <w:basedOn w:val="Normal"/>
    <w:link w:val="BalloonTextChar"/>
    <w:uiPriority w:val="99"/>
    <w:semiHidden/>
    <w:rsid w:val="00AF7B5A"/>
    <w:rPr>
      <w:rFonts w:ascii="Tahoma" w:hAnsi="Tahoma" w:cs="Tahoma"/>
      <w:sz w:val="16"/>
      <w:szCs w:val="16"/>
    </w:rPr>
  </w:style>
  <w:style w:type="character" w:customStyle="1" w:styleId="BalloonTextChar">
    <w:name w:val="Balloon Text Char"/>
    <w:basedOn w:val="DefaultParagraphFont"/>
    <w:link w:val="BalloonText"/>
    <w:uiPriority w:val="99"/>
    <w:semiHidden/>
    <w:rsid w:val="00AF7B5A"/>
    <w:rPr>
      <w:rFonts w:ascii="Tahoma" w:hAnsi="Tahoma" w:cs="Tahoma"/>
      <w:sz w:val="16"/>
      <w:szCs w:val="16"/>
      <w:lang w:eastAsia="de-DE"/>
    </w:rPr>
  </w:style>
  <w:style w:type="paragraph" w:styleId="EndnoteText">
    <w:name w:val="endnote text"/>
    <w:basedOn w:val="Normal"/>
    <w:link w:val="EndnoteTextChar"/>
    <w:uiPriority w:val="99"/>
    <w:semiHidden/>
    <w:rsid w:val="009A38D6"/>
    <w:rPr>
      <w:sz w:val="20"/>
      <w:szCs w:val="20"/>
    </w:rPr>
  </w:style>
  <w:style w:type="character" w:customStyle="1" w:styleId="EndnoteTextChar">
    <w:name w:val="Endnote Text Char"/>
    <w:basedOn w:val="DefaultParagraphFont"/>
    <w:link w:val="EndnoteText"/>
    <w:uiPriority w:val="99"/>
    <w:semiHidden/>
    <w:rsid w:val="009A38D6"/>
    <w:rPr>
      <w:rFonts w:ascii="Times New Roman" w:hAnsi="Times New Roman" w:cs="Times New Roman"/>
      <w:sz w:val="20"/>
      <w:szCs w:val="20"/>
      <w:lang w:eastAsia="de-DE"/>
    </w:rPr>
  </w:style>
  <w:style w:type="character" w:styleId="EndnoteReference">
    <w:name w:val="endnote reference"/>
    <w:basedOn w:val="DefaultParagraphFont"/>
    <w:uiPriority w:val="99"/>
    <w:semiHidden/>
    <w:rsid w:val="009A38D6"/>
    <w:rPr>
      <w:vertAlign w:val="superscript"/>
    </w:rPr>
  </w:style>
  <w:style w:type="paragraph" w:styleId="FootnoteText">
    <w:name w:val="footnote text"/>
    <w:basedOn w:val="Normal"/>
    <w:link w:val="FootnoteTextChar"/>
    <w:uiPriority w:val="99"/>
    <w:semiHidden/>
    <w:rsid w:val="00933756"/>
    <w:rPr>
      <w:sz w:val="20"/>
      <w:szCs w:val="20"/>
    </w:rPr>
  </w:style>
  <w:style w:type="character" w:customStyle="1" w:styleId="FootnoteTextChar">
    <w:name w:val="Footnote Text Char"/>
    <w:basedOn w:val="DefaultParagraphFont"/>
    <w:link w:val="FootnoteText"/>
    <w:uiPriority w:val="99"/>
    <w:semiHidden/>
    <w:rsid w:val="00933756"/>
    <w:rPr>
      <w:rFonts w:ascii="Times New Roman" w:hAnsi="Times New Roman" w:cs="Times New Roman"/>
      <w:sz w:val="20"/>
      <w:szCs w:val="20"/>
      <w:lang w:eastAsia="de-DE"/>
    </w:rPr>
  </w:style>
  <w:style w:type="character" w:styleId="FootnoteReference">
    <w:name w:val="footnote reference"/>
    <w:basedOn w:val="DefaultParagraphFont"/>
    <w:uiPriority w:val="99"/>
    <w:semiHidden/>
    <w:rsid w:val="00933756"/>
    <w:rPr>
      <w:vertAlign w:val="superscript"/>
    </w:rPr>
  </w:style>
  <w:style w:type="paragraph" w:styleId="Title">
    <w:name w:val="Title"/>
    <w:basedOn w:val="Normal"/>
    <w:next w:val="Normal"/>
    <w:link w:val="TitleChar"/>
    <w:uiPriority w:val="99"/>
    <w:qFormat/>
    <w:rsid w:val="008108DE"/>
    <w:pPr>
      <w:pBdr>
        <w:bottom w:val="single" w:sz="8" w:space="4" w:color="4F81BD"/>
      </w:pBdr>
      <w:spacing w:after="300"/>
      <w:contextualSpacing/>
    </w:pPr>
    <w:rPr>
      <w:rFonts w:ascii="Cambria" w:eastAsia="Times New Roman" w:hAnsi="Cambria" w:cs="Cambria"/>
      <w:color w:val="17365D"/>
      <w:spacing w:val="5"/>
      <w:kern w:val="28"/>
      <w:sz w:val="52"/>
      <w:szCs w:val="52"/>
    </w:rPr>
  </w:style>
  <w:style w:type="character" w:customStyle="1" w:styleId="TitleChar">
    <w:name w:val="Title Char"/>
    <w:basedOn w:val="DefaultParagraphFont"/>
    <w:link w:val="Title"/>
    <w:uiPriority w:val="99"/>
    <w:rsid w:val="008108DE"/>
    <w:rPr>
      <w:rFonts w:ascii="Cambria" w:hAnsi="Cambria" w:cs="Cambria"/>
      <w:color w:val="17365D"/>
      <w:spacing w:val="5"/>
      <w:kern w:val="28"/>
      <w:sz w:val="52"/>
      <w:szCs w:val="52"/>
      <w:lang w:eastAsia="de-DE"/>
    </w:rPr>
  </w:style>
  <w:style w:type="paragraph" w:styleId="CommentSubject">
    <w:name w:val="annotation subject"/>
    <w:basedOn w:val="CommentText"/>
    <w:next w:val="CommentText"/>
    <w:link w:val="CommentSubjectChar"/>
    <w:uiPriority w:val="99"/>
    <w:semiHidden/>
    <w:rsid w:val="008553D0"/>
    <w:rPr>
      <w:b/>
      <w:bCs/>
    </w:rPr>
  </w:style>
  <w:style w:type="character" w:customStyle="1" w:styleId="CommentSubjectChar">
    <w:name w:val="Comment Subject Char"/>
    <w:basedOn w:val="CommentTextChar"/>
    <w:link w:val="CommentSubject"/>
    <w:uiPriority w:val="99"/>
    <w:semiHidden/>
    <w:rsid w:val="008553D0"/>
    <w:rPr>
      <w:rFonts w:ascii="Times New Roman" w:hAnsi="Times New Roman" w:cs="Times New Roman"/>
      <w:b/>
      <w:bCs/>
      <w:sz w:val="20"/>
      <w:szCs w:val="20"/>
      <w:lang w:eastAsia="de-DE"/>
    </w:rPr>
  </w:style>
  <w:style w:type="paragraph" w:styleId="Header">
    <w:name w:val="header"/>
    <w:basedOn w:val="Normal"/>
    <w:link w:val="HeaderChar"/>
    <w:uiPriority w:val="99"/>
    <w:rsid w:val="004D61F8"/>
    <w:pPr>
      <w:tabs>
        <w:tab w:val="center" w:pos="4536"/>
        <w:tab w:val="right" w:pos="9072"/>
      </w:tabs>
    </w:pPr>
  </w:style>
  <w:style w:type="character" w:customStyle="1" w:styleId="HeaderChar">
    <w:name w:val="Header Char"/>
    <w:basedOn w:val="DefaultParagraphFont"/>
    <w:link w:val="Header"/>
    <w:uiPriority w:val="99"/>
    <w:rsid w:val="004D61F8"/>
    <w:rPr>
      <w:rFonts w:ascii="Times New Roman" w:hAnsi="Times New Roman" w:cs="Times New Roman"/>
      <w:sz w:val="24"/>
      <w:szCs w:val="24"/>
      <w:lang w:eastAsia="de-DE"/>
    </w:rPr>
  </w:style>
  <w:style w:type="paragraph" w:styleId="Footer">
    <w:name w:val="footer"/>
    <w:basedOn w:val="Normal"/>
    <w:link w:val="FooterChar"/>
    <w:uiPriority w:val="99"/>
    <w:rsid w:val="004D61F8"/>
    <w:pPr>
      <w:tabs>
        <w:tab w:val="center" w:pos="4536"/>
        <w:tab w:val="right" w:pos="9072"/>
      </w:tabs>
    </w:pPr>
  </w:style>
  <w:style w:type="character" w:customStyle="1" w:styleId="FooterChar">
    <w:name w:val="Footer Char"/>
    <w:basedOn w:val="DefaultParagraphFont"/>
    <w:link w:val="Footer"/>
    <w:uiPriority w:val="99"/>
    <w:rsid w:val="004D61F8"/>
    <w:rPr>
      <w:rFonts w:ascii="Times New Roman" w:hAnsi="Times New Roman" w:cs="Times New Roman"/>
      <w:sz w:val="24"/>
      <w:szCs w:val="24"/>
      <w:lang w:eastAsia="de-DE"/>
    </w:rPr>
  </w:style>
  <w:style w:type="paragraph" w:styleId="ListParagraph">
    <w:name w:val="List Paragraph"/>
    <w:basedOn w:val="Normal"/>
    <w:uiPriority w:val="34"/>
    <w:qFormat/>
    <w:rsid w:val="009C4DFD"/>
    <w:pPr>
      <w:ind w:left="720"/>
      <w:contextualSpacing/>
    </w:pPr>
  </w:style>
  <w:style w:type="paragraph" w:styleId="Revision">
    <w:name w:val="Revision"/>
    <w:hidden/>
    <w:uiPriority w:val="99"/>
    <w:semiHidden/>
    <w:rsid w:val="00CE0709"/>
    <w:rPr>
      <w:rFonts w:ascii="Times New Roman" w:hAnsi="Times New Roman"/>
      <w:lang w:val="de-DE" w:eastAsia="de-DE"/>
    </w:rPr>
  </w:style>
  <w:style w:type="character" w:customStyle="1" w:styleId="label">
    <w:name w:val="label"/>
    <w:basedOn w:val="DefaultParagraphFont"/>
    <w:uiPriority w:val="99"/>
    <w:rsid w:val="00F42114"/>
  </w:style>
  <w:style w:type="character" w:customStyle="1" w:styleId="databold">
    <w:name w:val="data_bold"/>
    <w:basedOn w:val="DefaultParagraphFont"/>
    <w:uiPriority w:val="99"/>
    <w:rsid w:val="00F42114"/>
  </w:style>
  <w:style w:type="character" w:customStyle="1" w:styleId="Heading4Char">
    <w:name w:val="Heading 4 Char"/>
    <w:basedOn w:val="DefaultParagraphFont"/>
    <w:link w:val="Heading4"/>
    <w:uiPriority w:val="9"/>
    <w:rsid w:val="00332F23"/>
    <w:rPr>
      <w:rFonts w:asciiTheme="majorHAnsi" w:eastAsiaTheme="majorEastAsia" w:hAnsiTheme="majorHAnsi" w:cstheme="majorBidi"/>
      <w:b/>
      <w:bCs/>
      <w:i/>
      <w:iCs/>
      <w:color w:val="4F81BD" w:themeColor="accent1"/>
      <w:lang w:val="de-DE" w:eastAsia="de-DE"/>
    </w:rPr>
  </w:style>
  <w:style w:type="character" w:styleId="LineNumber">
    <w:name w:val="line number"/>
    <w:basedOn w:val="DefaultParagraphFont"/>
    <w:uiPriority w:val="99"/>
    <w:unhideWhenUsed/>
    <w:rsid w:val="00D74752"/>
    <w:rPr>
      <w:sz w:val="18"/>
    </w:rPr>
  </w:style>
  <w:style w:type="table" w:styleId="TableGrid">
    <w:name w:val="Table Grid"/>
    <w:basedOn w:val="TableNormal"/>
    <w:uiPriority w:val="59"/>
    <w:rsid w:val="004C6BA4"/>
    <w:rPr>
      <w:rFonts w:asciiTheme="minorHAnsi" w:eastAsiaTheme="minorHAnsi" w:hAnsiTheme="minorHAnsi" w:cstheme="minorBidi"/>
      <w:lang w:val="de-D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C6BA4"/>
    <w:pPr>
      <w:spacing w:before="100" w:beforeAutospacing="1" w:after="100" w:afterAutospacing="1"/>
    </w:pPr>
    <w:rPr>
      <w:rFonts w:eastAsia="Times New Roman"/>
      <w:sz w:val="24"/>
      <w:szCs w:val="24"/>
    </w:rPr>
  </w:style>
  <w:style w:type="character" w:customStyle="1" w:styleId="FunotentextZchn">
    <w:name w:val="Fußnotentext Zchn"/>
    <w:basedOn w:val="DefaultParagraphFont"/>
    <w:uiPriority w:val="99"/>
    <w:semiHidden/>
    <w:rsid w:val="004C6BA4"/>
    <w:rPr>
      <w:sz w:val="20"/>
      <w:szCs w:val="20"/>
    </w:rPr>
  </w:style>
  <w:style w:type="character" w:customStyle="1" w:styleId="maintitle">
    <w:name w:val="maintitle"/>
    <w:basedOn w:val="DefaultParagraphFont"/>
    <w:rsid w:val="005E7A37"/>
  </w:style>
  <w:style w:type="paragraph" w:styleId="HTMLPreformatted">
    <w:name w:val="HTML Preformatted"/>
    <w:basedOn w:val="Normal"/>
    <w:link w:val="HTMLPreformattedChar"/>
    <w:uiPriority w:val="99"/>
    <w:semiHidden/>
    <w:unhideWhenUsed/>
    <w:rsid w:val="006613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66138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2841154">
      <w:bodyDiv w:val="1"/>
      <w:marLeft w:val="0"/>
      <w:marRight w:val="0"/>
      <w:marTop w:val="0"/>
      <w:marBottom w:val="0"/>
      <w:divBdr>
        <w:top w:val="none" w:sz="0" w:space="0" w:color="auto"/>
        <w:left w:val="none" w:sz="0" w:space="0" w:color="auto"/>
        <w:bottom w:val="none" w:sz="0" w:space="0" w:color="auto"/>
        <w:right w:val="none" w:sz="0" w:space="0" w:color="auto"/>
      </w:divBdr>
    </w:div>
    <w:div w:id="793787916">
      <w:bodyDiv w:val="1"/>
      <w:marLeft w:val="0"/>
      <w:marRight w:val="0"/>
      <w:marTop w:val="0"/>
      <w:marBottom w:val="0"/>
      <w:divBdr>
        <w:top w:val="none" w:sz="0" w:space="0" w:color="auto"/>
        <w:left w:val="none" w:sz="0" w:space="0" w:color="auto"/>
        <w:bottom w:val="none" w:sz="0" w:space="0" w:color="auto"/>
        <w:right w:val="none" w:sz="0" w:space="0" w:color="auto"/>
      </w:divBdr>
    </w:div>
    <w:div w:id="1030566254">
      <w:bodyDiv w:val="1"/>
      <w:marLeft w:val="0"/>
      <w:marRight w:val="0"/>
      <w:marTop w:val="0"/>
      <w:marBottom w:val="0"/>
      <w:divBdr>
        <w:top w:val="none" w:sz="0" w:space="0" w:color="auto"/>
        <w:left w:val="none" w:sz="0" w:space="0" w:color="auto"/>
        <w:bottom w:val="none" w:sz="0" w:space="0" w:color="auto"/>
        <w:right w:val="none" w:sz="0" w:space="0" w:color="auto"/>
      </w:divBdr>
    </w:div>
    <w:div w:id="1130198591">
      <w:bodyDiv w:val="1"/>
      <w:marLeft w:val="0"/>
      <w:marRight w:val="0"/>
      <w:marTop w:val="0"/>
      <w:marBottom w:val="0"/>
      <w:divBdr>
        <w:top w:val="none" w:sz="0" w:space="0" w:color="auto"/>
        <w:left w:val="none" w:sz="0" w:space="0" w:color="auto"/>
        <w:bottom w:val="none" w:sz="0" w:space="0" w:color="auto"/>
        <w:right w:val="none" w:sz="0" w:space="0" w:color="auto"/>
      </w:divBdr>
    </w:div>
    <w:div w:id="1331173733">
      <w:bodyDiv w:val="1"/>
      <w:marLeft w:val="0"/>
      <w:marRight w:val="0"/>
      <w:marTop w:val="0"/>
      <w:marBottom w:val="0"/>
      <w:divBdr>
        <w:top w:val="none" w:sz="0" w:space="0" w:color="auto"/>
        <w:left w:val="none" w:sz="0" w:space="0" w:color="auto"/>
        <w:bottom w:val="none" w:sz="0" w:space="0" w:color="auto"/>
        <w:right w:val="none" w:sz="0" w:space="0" w:color="auto"/>
      </w:divBdr>
    </w:div>
    <w:div w:id="1561019635">
      <w:marLeft w:val="0"/>
      <w:marRight w:val="0"/>
      <w:marTop w:val="0"/>
      <w:marBottom w:val="0"/>
      <w:divBdr>
        <w:top w:val="none" w:sz="0" w:space="0" w:color="auto"/>
        <w:left w:val="none" w:sz="0" w:space="0" w:color="auto"/>
        <w:bottom w:val="none" w:sz="0" w:space="0" w:color="auto"/>
        <w:right w:val="none" w:sz="0" w:space="0" w:color="auto"/>
      </w:divBdr>
    </w:div>
    <w:div w:id="1561019636">
      <w:marLeft w:val="0"/>
      <w:marRight w:val="0"/>
      <w:marTop w:val="0"/>
      <w:marBottom w:val="0"/>
      <w:divBdr>
        <w:top w:val="none" w:sz="0" w:space="0" w:color="auto"/>
        <w:left w:val="none" w:sz="0" w:space="0" w:color="auto"/>
        <w:bottom w:val="none" w:sz="0" w:space="0" w:color="auto"/>
        <w:right w:val="none" w:sz="0" w:space="0" w:color="auto"/>
      </w:divBdr>
    </w:div>
    <w:div w:id="1561019637">
      <w:marLeft w:val="0"/>
      <w:marRight w:val="0"/>
      <w:marTop w:val="0"/>
      <w:marBottom w:val="0"/>
      <w:divBdr>
        <w:top w:val="none" w:sz="0" w:space="0" w:color="auto"/>
        <w:left w:val="none" w:sz="0" w:space="0" w:color="auto"/>
        <w:bottom w:val="none" w:sz="0" w:space="0" w:color="auto"/>
        <w:right w:val="none" w:sz="0" w:space="0" w:color="auto"/>
      </w:divBdr>
    </w:div>
    <w:div w:id="1561019638">
      <w:marLeft w:val="0"/>
      <w:marRight w:val="0"/>
      <w:marTop w:val="0"/>
      <w:marBottom w:val="0"/>
      <w:divBdr>
        <w:top w:val="none" w:sz="0" w:space="0" w:color="auto"/>
        <w:left w:val="none" w:sz="0" w:space="0" w:color="auto"/>
        <w:bottom w:val="none" w:sz="0" w:space="0" w:color="auto"/>
        <w:right w:val="none" w:sz="0" w:space="0" w:color="auto"/>
      </w:divBdr>
    </w:div>
    <w:div w:id="1561019639">
      <w:marLeft w:val="0"/>
      <w:marRight w:val="0"/>
      <w:marTop w:val="0"/>
      <w:marBottom w:val="0"/>
      <w:divBdr>
        <w:top w:val="none" w:sz="0" w:space="0" w:color="auto"/>
        <w:left w:val="none" w:sz="0" w:space="0" w:color="auto"/>
        <w:bottom w:val="none" w:sz="0" w:space="0" w:color="auto"/>
        <w:right w:val="none" w:sz="0" w:space="0" w:color="auto"/>
      </w:divBdr>
    </w:div>
    <w:div w:id="1906451987">
      <w:bodyDiv w:val="1"/>
      <w:marLeft w:val="0"/>
      <w:marRight w:val="0"/>
      <w:marTop w:val="0"/>
      <w:marBottom w:val="0"/>
      <w:divBdr>
        <w:top w:val="none" w:sz="0" w:space="0" w:color="auto"/>
        <w:left w:val="none" w:sz="0" w:space="0" w:color="auto"/>
        <w:bottom w:val="none" w:sz="0" w:space="0" w:color="auto"/>
        <w:right w:val="none" w:sz="0" w:space="0" w:color="auto"/>
      </w:divBdr>
    </w:div>
    <w:div w:id="2085030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A1B74E-B9F4-4A2E-9D6A-FF6D681EB7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500</Words>
  <Characters>2853</Characters>
  <Application>Microsoft Office Word</Application>
  <DocSecurity>0</DocSecurity>
  <Lines>23</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owards integrated modelling and understanding of honeybee colony losses: a review of colony, varroa, and foraging models</vt:lpstr>
      <vt:lpstr>Towards integrated modelling and understanding of honeybee colony losses: a review of colony, varroa, and foraging models</vt:lpstr>
    </vt:vector>
  </TitlesOfParts>
  <Company>Helmholtz-Zentrum für Umweltforschung GmbH - UFZ</Company>
  <LinksUpToDate>false</LinksUpToDate>
  <CharactersWithSpaces>3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owards integrated modelling and understanding of honeybee colony losses: a review of colony, varroa, and foraging models</dc:title>
  <dc:creator>Volker Grimm vogri</dc:creator>
  <cp:lastModifiedBy>Matthias Becher (RRes-Roth)</cp:lastModifiedBy>
  <cp:revision>12</cp:revision>
  <cp:lastPrinted>2012-09-27T08:55:00Z</cp:lastPrinted>
  <dcterms:created xsi:type="dcterms:W3CDTF">2013-02-12T17:36:00Z</dcterms:created>
  <dcterms:modified xsi:type="dcterms:W3CDTF">2013-05-07T14:31:00Z</dcterms:modified>
</cp:coreProperties>
</file>